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6D15B" w14:textId="3E00EDCE" w:rsidR="002A38B5" w:rsidRPr="002A5E82" w:rsidRDefault="0068051C" w:rsidP="0068051C">
      <w:pPr>
        <w:jc w:val="both"/>
        <w:rPr>
          <w:rFonts w:ascii="Arial" w:hAnsi="Arial" w:cs="Arial"/>
          <w:sz w:val="20"/>
          <w:szCs w:val="20"/>
          <w:lang w:val="en-GB"/>
        </w:rPr>
      </w:pPr>
      <w:r w:rsidRPr="002A5E82">
        <w:rPr>
          <w:rFonts w:ascii="Arial" w:hAnsi="Arial" w:cs="Arial"/>
          <w:sz w:val="20"/>
          <w:szCs w:val="20"/>
          <w:lang w:val="en-GB"/>
        </w:rPr>
        <w:t>Supplementary Table 2: Periodontal characteristics of the analysed sample at baseline</w:t>
      </w:r>
      <w:r w:rsidR="00FA1480" w:rsidRPr="002A5E82">
        <w:rPr>
          <w:rFonts w:ascii="Arial" w:hAnsi="Arial" w:cs="Arial"/>
          <w:sz w:val="20"/>
          <w:szCs w:val="20"/>
          <w:lang w:val="en-GB"/>
        </w:rPr>
        <w:t xml:space="preserve"> and</w:t>
      </w:r>
      <w:r w:rsidRPr="002A5E82">
        <w:rPr>
          <w:rFonts w:ascii="Arial" w:hAnsi="Arial" w:cs="Arial"/>
          <w:sz w:val="20"/>
          <w:szCs w:val="20"/>
          <w:lang w:val="en-GB"/>
        </w:rPr>
        <w:t xml:space="preserve"> at each follow-up session of the active periodontal treatment performed with quadrant-wise subgingival instrumentation</w:t>
      </w:r>
      <w:r w:rsidR="006422C7" w:rsidRPr="002A5E82">
        <w:rPr>
          <w:rFonts w:ascii="Arial" w:hAnsi="Arial" w:cs="Arial"/>
          <w:sz w:val="20"/>
          <w:szCs w:val="20"/>
          <w:lang w:val="en-GB"/>
        </w:rPr>
        <w:t xml:space="preserve"> co</w:t>
      </w:r>
      <w:r w:rsidRPr="002A5E82">
        <w:rPr>
          <w:rFonts w:ascii="Arial" w:hAnsi="Arial" w:cs="Arial"/>
          <w:sz w:val="20"/>
          <w:szCs w:val="20"/>
          <w:lang w:val="en-GB"/>
        </w:rPr>
        <w:t xml:space="preserve">mparison between </w:t>
      </w:r>
      <w:r w:rsidR="006422C7" w:rsidRPr="002A5E82">
        <w:rPr>
          <w:rFonts w:ascii="Arial" w:hAnsi="Arial" w:cs="Arial"/>
          <w:sz w:val="20"/>
          <w:szCs w:val="20"/>
          <w:lang w:val="en-GB"/>
        </w:rPr>
        <w:t xml:space="preserve">follow-up </w:t>
      </w:r>
      <w:r w:rsidR="00946AE5" w:rsidRPr="002A5E82">
        <w:rPr>
          <w:rFonts w:ascii="Arial" w:hAnsi="Arial" w:cs="Arial"/>
          <w:sz w:val="20"/>
          <w:szCs w:val="20"/>
          <w:lang w:val="en-GB"/>
        </w:rPr>
        <w:t>sessions</w:t>
      </w:r>
      <w:r w:rsidRPr="002A5E82">
        <w:rPr>
          <w:rFonts w:ascii="Arial" w:hAnsi="Arial" w:cs="Arial"/>
          <w:sz w:val="20"/>
          <w:szCs w:val="20"/>
          <w:lang w:val="en-GB"/>
        </w:rPr>
        <w:t xml:space="preserve">. Values are represented </w:t>
      </w:r>
      <w:r w:rsidR="007052AB" w:rsidRPr="002A5E82">
        <w:rPr>
          <w:rFonts w:ascii="Arial" w:hAnsi="Arial" w:cs="Arial"/>
          <w:bCs/>
          <w:sz w:val="20"/>
          <w:szCs w:val="20"/>
          <w:lang w:val="en-US"/>
        </w:rPr>
        <w:t>such as median (</w:t>
      </w:r>
      <w:r w:rsidR="007D621B" w:rsidRPr="002A5E82">
        <w:rPr>
          <w:rFonts w:ascii="Arial" w:hAnsi="Arial" w:cs="Arial"/>
          <w:bCs/>
          <w:sz w:val="20"/>
          <w:szCs w:val="20"/>
          <w:lang w:val="en-US"/>
        </w:rPr>
        <w:t>IQR</w:t>
      </w:r>
      <w:r w:rsidR="007052AB" w:rsidRPr="002A5E82">
        <w:rPr>
          <w:rFonts w:ascii="Arial" w:hAnsi="Arial" w:cs="Arial"/>
          <w:bCs/>
          <w:sz w:val="20"/>
          <w:szCs w:val="20"/>
          <w:lang w:val="en-US"/>
        </w:rPr>
        <w:t>).</w:t>
      </w:r>
      <w:r w:rsidRPr="002A5E82">
        <w:rPr>
          <w:rFonts w:ascii="Arial" w:hAnsi="Arial" w:cs="Arial"/>
          <w:sz w:val="20"/>
          <w:szCs w:val="20"/>
          <w:lang w:val="en-GB"/>
        </w:rPr>
        <w:t xml:space="preserve"> P</w:t>
      </w:r>
      <w:r w:rsidR="005855CB" w:rsidRPr="002A5E82">
        <w:rPr>
          <w:rFonts w:ascii="Arial" w:hAnsi="Arial" w:cs="Arial"/>
          <w:sz w:val="20"/>
          <w:szCs w:val="20"/>
          <w:lang w:val="en-GB"/>
        </w:rPr>
        <w:t>P</w:t>
      </w:r>
      <w:r w:rsidRPr="002A5E82">
        <w:rPr>
          <w:rFonts w:ascii="Arial" w:hAnsi="Arial" w:cs="Arial"/>
          <w:sz w:val="20"/>
          <w:szCs w:val="20"/>
          <w:lang w:val="en-GB"/>
        </w:rPr>
        <w:t xml:space="preserve">D, Probing </w:t>
      </w:r>
      <w:r w:rsidR="005855CB" w:rsidRPr="002A5E82">
        <w:rPr>
          <w:rFonts w:ascii="Arial" w:hAnsi="Arial" w:cs="Arial"/>
          <w:sz w:val="20"/>
          <w:szCs w:val="20"/>
          <w:lang w:val="en-GB"/>
        </w:rPr>
        <w:t xml:space="preserve">Pocket </w:t>
      </w:r>
      <w:r w:rsidRPr="002A5E82">
        <w:rPr>
          <w:rFonts w:ascii="Arial" w:hAnsi="Arial" w:cs="Arial"/>
          <w:sz w:val="20"/>
          <w:szCs w:val="20"/>
          <w:lang w:val="en-GB"/>
        </w:rPr>
        <w:t xml:space="preserve">Depth; CAL, Clinical Attachment Loss; FMBS, Full mouth bleeding score; FMPS, Full mouth plaque score. </w:t>
      </w:r>
      <w:r w:rsidR="00967A25" w:rsidRPr="002A5E82">
        <w:rPr>
          <w:rFonts w:ascii="Arial" w:hAnsi="Arial" w:cs="Arial"/>
          <w:sz w:val="20"/>
          <w:szCs w:val="20"/>
          <w:lang w:val="en-GB"/>
        </w:rPr>
        <w:t xml:space="preserve">Bonferroni corrections between time points; </w:t>
      </w:r>
      <w:r w:rsidRPr="002A5E82">
        <w:rPr>
          <w:rFonts w:ascii="Arial" w:hAnsi="Arial" w:cs="Arial"/>
          <w:sz w:val="20"/>
          <w:szCs w:val="20"/>
          <w:lang w:val="en-GB"/>
        </w:rPr>
        <w:t xml:space="preserve">*, significance between </w:t>
      </w:r>
      <w:r w:rsidR="00622815" w:rsidRPr="002A5E82">
        <w:rPr>
          <w:rFonts w:ascii="Arial" w:hAnsi="Arial" w:cs="Arial"/>
          <w:sz w:val="20"/>
          <w:szCs w:val="20"/>
          <w:lang w:val="en-GB"/>
        </w:rPr>
        <w:t>follow-up sessions with a</w:t>
      </w:r>
      <w:r w:rsidR="002A38B5" w:rsidRPr="002A5E82">
        <w:rPr>
          <w:rFonts w:ascii="Arial" w:hAnsi="Arial" w:cs="Arial"/>
          <w:sz w:val="20"/>
          <w:szCs w:val="20"/>
          <w:lang w:val="en-GB"/>
        </w:rPr>
        <w:t xml:space="preserve"> </w:t>
      </w:r>
      <w:r w:rsidR="008E3017" w:rsidRPr="002A5E82">
        <w:rPr>
          <w:rFonts w:ascii="Arial" w:hAnsi="Arial" w:cs="Arial"/>
          <w:sz w:val="20"/>
          <w:szCs w:val="20"/>
          <w:lang w:val="en-GB"/>
        </w:rPr>
        <w:t>significant p-value at</w:t>
      </w:r>
      <w:r w:rsidR="002A38B5" w:rsidRPr="002A5E82">
        <w:rPr>
          <w:rFonts w:ascii="Arial" w:hAnsi="Arial" w:cs="Arial"/>
          <w:sz w:val="20"/>
          <w:szCs w:val="20"/>
          <w:lang w:val="en-GB"/>
        </w:rPr>
        <w:t xml:space="preserve"> adjusted alpha level </w:t>
      </w:r>
      <w:r w:rsidR="00CA721C" w:rsidRPr="002A5E82">
        <w:rPr>
          <w:rFonts w:ascii="Arial" w:hAnsi="Arial" w:cs="Arial"/>
          <w:sz w:val="20"/>
          <w:szCs w:val="20"/>
          <w:lang w:val="en-GB"/>
        </w:rPr>
        <w:t xml:space="preserve">of </w:t>
      </w:r>
      <w:r w:rsidR="002A38B5" w:rsidRPr="002A5E82">
        <w:rPr>
          <w:rFonts w:ascii="Arial" w:hAnsi="Arial" w:cs="Arial"/>
          <w:sz w:val="20"/>
          <w:szCs w:val="20"/>
          <w:lang w:val="en-GB"/>
        </w:rPr>
        <w:t>0.00</w:t>
      </w:r>
      <w:r w:rsidR="008E3017" w:rsidRPr="002A5E82">
        <w:rPr>
          <w:rFonts w:ascii="Arial" w:hAnsi="Arial" w:cs="Arial"/>
          <w:sz w:val="20"/>
          <w:szCs w:val="20"/>
          <w:lang w:val="en-GB"/>
        </w:rPr>
        <w:t>8</w:t>
      </w:r>
      <w:r w:rsidR="002A38B5" w:rsidRPr="002A5E82">
        <w:rPr>
          <w:rFonts w:ascii="Arial" w:hAnsi="Arial" w:cs="Arial"/>
          <w:sz w:val="20"/>
          <w:szCs w:val="20"/>
          <w:lang w:val="en-GB"/>
        </w:rPr>
        <w:t>.</w:t>
      </w:r>
      <w:r w:rsidR="00582E3C" w:rsidRPr="002A5E82">
        <w:rPr>
          <w:rFonts w:ascii="Arial" w:hAnsi="Arial" w:cs="Arial"/>
          <w:sz w:val="20"/>
          <w:szCs w:val="20"/>
          <w:lang w:val="en-GB"/>
        </w:rPr>
        <w:t xml:space="preserve"> P&lt;0.05 among all </w:t>
      </w:r>
      <w:r w:rsidR="00C749A4" w:rsidRPr="002A5E82">
        <w:rPr>
          <w:rFonts w:ascii="Arial" w:hAnsi="Arial" w:cs="Arial"/>
          <w:sz w:val="20"/>
          <w:szCs w:val="20"/>
          <w:lang w:val="en-GB"/>
        </w:rPr>
        <w:t>follow-up sessions.</w:t>
      </w:r>
    </w:p>
    <w:p w14:paraId="46BC690A" w14:textId="2FE3F4D5" w:rsidR="0068051C" w:rsidRPr="002A5E82" w:rsidRDefault="0068051C" w:rsidP="0068051C">
      <w:pPr>
        <w:jc w:val="both"/>
        <w:rPr>
          <w:rFonts w:ascii="Arial" w:hAnsi="Arial" w:cs="Arial"/>
          <w:sz w:val="20"/>
          <w:szCs w:val="20"/>
          <w:lang w:val="en-GB"/>
        </w:rPr>
      </w:pPr>
    </w:p>
    <w:tbl>
      <w:tblPr>
        <w:tblStyle w:val="Grigliatabella"/>
        <w:tblW w:w="3699" w:type="pct"/>
        <w:jc w:val="center"/>
        <w:tblLook w:val="04A0" w:firstRow="1" w:lastRow="0" w:firstColumn="1" w:lastColumn="0" w:noHBand="0" w:noVBand="1"/>
      </w:tblPr>
      <w:tblGrid>
        <w:gridCol w:w="4431"/>
        <w:gridCol w:w="2692"/>
      </w:tblGrid>
      <w:tr w:rsidR="0068051C" w:rsidRPr="002A5E82" w14:paraId="0F8DA14B" w14:textId="77777777" w:rsidTr="00832229">
        <w:trPr>
          <w:jc w:val="center"/>
        </w:trPr>
        <w:tc>
          <w:tcPr>
            <w:tcW w:w="3110" w:type="pct"/>
            <w:vAlign w:val="center"/>
          </w:tcPr>
          <w:p w14:paraId="0DF2B79F" w14:textId="77777777" w:rsidR="0068051C" w:rsidRPr="002A5E82" w:rsidRDefault="0068051C" w:rsidP="0085223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90" w:type="pct"/>
          </w:tcPr>
          <w:p w14:paraId="337AF820" w14:textId="38B5F242" w:rsidR="0068051C" w:rsidRPr="002A5E82" w:rsidRDefault="00890183" w:rsidP="008522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eated</w:t>
            </w:r>
            <w:r w:rsidR="0068051C" w:rsidRPr="002A5E8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n= 5</w:t>
            </w:r>
            <w:r w:rsidR="00C3697E" w:rsidRPr="002A5E8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</w:t>
            </w:r>
            <w:r w:rsidR="0068051C" w:rsidRPr="002A5E8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68051C" w:rsidRPr="002A5E82" w14:paraId="44F61AAF" w14:textId="77777777" w:rsidTr="00832229">
        <w:trPr>
          <w:jc w:val="center"/>
        </w:trPr>
        <w:tc>
          <w:tcPr>
            <w:tcW w:w="3110" w:type="pct"/>
          </w:tcPr>
          <w:p w14:paraId="47718087" w14:textId="5FBF4EE7" w:rsidR="0068051C" w:rsidRPr="002A5E82" w:rsidRDefault="0068051C" w:rsidP="0085223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0" w:name="_Hlk155460424"/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 P</w:t>
            </w:r>
            <w:r w:rsidR="00AA69CC" w:rsidRPr="002A5E8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 (mm)</w:t>
            </w:r>
          </w:p>
        </w:tc>
        <w:tc>
          <w:tcPr>
            <w:tcW w:w="1890" w:type="pct"/>
          </w:tcPr>
          <w:p w14:paraId="685CA36A" w14:textId="77777777" w:rsidR="0068051C" w:rsidRPr="002A5E82" w:rsidRDefault="0068051C" w:rsidP="0085223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68051C" w:rsidRPr="002A5E82" w14:paraId="56F3FECA" w14:textId="77777777" w:rsidTr="00832229">
        <w:trPr>
          <w:jc w:val="center"/>
        </w:trPr>
        <w:tc>
          <w:tcPr>
            <w:tcW w:w="3110" w:type="pct"/>
            <w:vAlign w:val="center"/>
          </w:tcPr>
          <w:p w14:paraId="306A8B1C" w14:textId="77777777" w:rsidR="0068051C" w:rsidRPr="002A5E82" w:rsidRDefault="0068051C" w:rsidP="00852233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02677B5B" w14:textId="6C668F80" w:rsidR="0068051C" w:rsidRPr="002A5E82" w:rsidRDefault="0068051C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.</w:t>
            </w:r>
            <w:r w:rsidR="00FF2E35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79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7052AB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(4.2-4.9)</w:t>
            </w:r>
          </w:p>
        </w:tc>
      </w:tr>
      <w:tr w:rsidR="0068051C" w:rsidRPr="002A5E82" w14:paraId="03CDA554" w14:textId="77777777" w:rsidTr="00832229">
        <w:trPr>
          <w:jc w:val="center"/>
        </w:trPr>
        <w:tc>
          <w:tcPr>
            <w:tcW w:w="3110" w:type="pct"/>
            <w:vAlign w:val="center"/>
          </w:tcPr>
          <w:p w14:paraId="69827615" w14:textId="77777777" w:rsidR="0068051C" w:rsidRPr="002A5E82" w:rsidRDefault="0068051C" w:rsidP="00852233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4CF8E748" w14:textId="12D3E02D" w:rsidR="0068051C" w:rsidRPr="002A5E82" w:rsidRDefault="0068051C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.</w:t>
            </w:r>
            <w:r w:rsidR="00FF2E35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9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7052AB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(3.2-3.8)</w:t>
            </w:r>
            <w:r w:rsidRPr="002A5E8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6074F4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68051C" w:rsidRPr="002A5E82" w14:paraId="27EA9B02" w14:textId="77777777" w:rsidTr="00832229">
        <w:trPr>
          <w:jc w:val="center"/>
        </w:trPr>
        <w:tc>
          <w:tcPr>
            <w:tcW w:w="3110" w:type="pct"/>
            <w:vAlign w:val="center"/>
          </w:tcPr>
          <w:p w14:paraId="034C37C6" w14:textId="77777777" w:rsidR="0068051C" w:rsidRPr="002A5E82" w:rsidRDefault="0068051C" w:rsidP="00852233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1E045982" w14:textId="56DD5175" w:rsidR="0068051C" w:rsidRPr="002A5E82" w:rsidRDefault="0068051C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.</w:t>
            </w:r>
            <w:r w:rsidR="00FF2E35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85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7052AB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(2.5-2.9)</w:t>
            </w:r>
          </w:p>
        </w:tc>
      </w:tr>
      <w:tr w:rsidR="0068051C" w:rsidRPr="002A5E82" w14:paraId="1228D9B0" w14:textId="77777777" w:rsidTr="00832229">
        <w:trPr>
          <w:jc w:val="center"/>
        </w:trPr>
        <w:tc>
          <w:tcPr>
            <w:tcW w:w="3110" w:type="pct"/>
            <w:vAlign w:val="center"/>
          </w:tcPr>
          <w:p w14:paraId="6E4970D8" w14:textId="17039EBE" w:rsidR="0068051C" w:rsidRPr="002A5E82" w:rsidRDefault="0068051C" w:rsidP="00852233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</w:tcPr>
          <w:p w14:paraId="127AF580" w14:textId="7331E99C" w:rsidR="0068051C" w:rsidRPr="002A5E82" w:rsidRDefault="0068051C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.</w:t>
            </w:r>
            <w:r w:rsidR="00E212BE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5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7052AB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(2.7-3.</w:t>
            </w:r>
            <w:r w:rsidR="00E212BE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7052AB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="006074F4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6074F4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461477" w:rsidRPr="002A5E82" w14:paraId="344239EF" w14:textId="77777777" w:rsidTr="00832229">
        <w:trPr>
          <w:jc w:val="center"/>
        </w:trPr>
        <w:tc>
          <w:tcPr>
            <w:tcW w:w="3110" w:type="pct"/>
            <w:vAlign w:val="center"/>
          </w:tcPr>
          <w:p w14:paraId="2AADBB04" w14:textId="6EECB7B3" w:rsidR="00461477" w:rsidRPr="002A5E82" w:rsidRDefault="00461477" w:rsidP="00852233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</w:tcPr>
          <w:p w14:paraId="65EC45E4" w14:textId="141F03D4" w:rsidR="00461477" w:rsidRPr="002A5E82" w:rsidRDefault="00EA2E96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06</w:t>
            </w:r>
          </w:p>
        </w:tc>
      </w:tr>
      <w:tr w:rsidR="0068051C" w:rsidRPr="002A5E82" w14:paraId="1C975EE4" w14:textId="77777777" w:rsidTr="00832229">
        <w:trPr>
          <w:jc w:val="center"/>
        </w:trPr>
        <w:tc>
          <w:tcPr>
            <w:tcW w:w="3110" w:type="pct"/>
            <w:vAlign w:val="center"/>
          </w:tcPr>
          <w:p w14:paraId="0D6EA478" w14:textId="7CE908F9" w:rsidR="0068051C" w:rsidRPr="002A5E82" w:rsidRDefault="0068051C" w:rsidP="00A85B04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bookmarkStart w:id="1" w:name="_Hlk155288365"/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o. pockets PD </w:t>
            </w:r>
            <w:r w:rsidR="00946AE5"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≥</w:t>
            </w: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 mm</w:t>
            </w:r>
            <w:r w:rsidR="006E0544"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BoP+</w:t>
            </w:r>
          </w:p>
        </w:tc>
        <w:tc>
          <w:tcPr>
            <w:tcW w:w="1890" w:type="pct"/>
          </w:tcPr>
          <w:p w14:paraId="68A8537A" w14:textId="77777777" w:rsidR="0068051C" w:rsidRPr="002A5E82" w:rsidRDefault="0068051C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68051C" w:rsidRPr="002A5E82" w14:paraId="0B878C48" w14:textId="77777777" w:rsidTr="00832229">
        <w:trPr>
          <w:jc w:val="center"/>
        </w:trPr>
        <w:tc>
          <w:tcPr>
            <w:tcW w:w="3110" w:type="pct"/>
            <w:vAlign w:val="center"/>
          </w:tcPr>
          <w:p w14:paraId="7620160F" w14:textId="77777777" w:rsidR="0068051C" w:rsidRPr="002A5E82" w:rsidRDefault="0068051C" w:rsidP="00852233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47FB375B" w14:textId="6F0719D0" w:rsidR="0068051C" w:rsidRPr="002A5E82" w:rsidRDefault="0068051C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="00CE23B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CE23B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8B0E64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(69.5-85.6)</w:t>
            </w:r>
          </w:p>
        </w:tc>
      </w:tr>
      <w:tr w:rsidR="0068051C" w:rsidRPr="002A5E82" w14:paraId="01257A40" w14:textId="77777777" w:rsidTr="00832229">
        <w:trPr>
          <w:jc w:val="center"/>
        </w:trPr>
        <w:tc>
          <w:tcPr>
            <w:tcW w:w="3110" w:type="pct"/>
            <w:vAlign w:val="center"/>
          </w:tcPr>
          <w:p w14:paraId="6A1D610C" w14:textId="77777777" w:rsidR="0068051C" w:rsidRPr="002A5E82" w:rsidRDefault="0068051C" w:rsidP="00852233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042100B9" w14:textId="704B7FD6" w:rsidR="0068051C" w:rsidRPr="002A5E82" w:rsidRDefault="00A51C33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6</w:t>
            </w:r>
            <w:r w:rsidR="0068051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2B4FD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68051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8B0E64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1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3-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.5</w:t>
            </w:r>
            <w:r w:rsidR="008B0E64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="0068051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6074F4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68051C" w:rsidRPr="002A5E82" w14:paraId="3602D339" w14:textId="77777777" w:rsidTr="00832229">
        <w:trPr>
          <w:jc w:val="center"/>
        </w:trPr>
        <w:tc>
          <w:tcPr>
            <w:tcW w:w="3110" w:type="pct"/>
            <w:vAlign w:val="center"/>
          </w:tcPr>
          <w:p w14:paraId="15CF8FD7" w14:textId="77777777" w:rsidR="0068051C" w:rsidRPr="002A5E82" w:rsidRDefault="0068051C" w:rsidP="00852233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56CDF37C" w14:textId="09DD5FBB" w:rsidR="0068051C" w:rsidRPr="002A5E82" w:rsidRDefault="00A51C33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2</w:t>
            </w:r>
            <w:r w:rsidR="0068051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2B4FD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68051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6-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9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3)</w:t>
            </w:r>
            <w:r w:rsidR="006074F4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6074F4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68051C" w:rsidRPr="002A5E82" w14:paraId="12C4FD5D" w14:textId="77777777" w:rsidTr="00832229">
        <w:trPr>
          <w:jc w:val="center"/>
        </w:trPr>
        <w:tc>
          <w:tcPr>
            <w:tcW w:w="3110" w:type="pct"/>
            <w:vAlign w:val="center"/>
          </w:tcPr>
          <w:p w14:paraId="256DF48C" w14:textId="0760E96B" w:rsidR="0068051C" w:rsidRPr="002A5E82" w:rsidRDefault="0068051C" w:rsidP="00852233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</w:tcPr>
          <w:p w14:paraId="064B533D" w14:textId="7E42D8B7" w:rsidR="0068051C" w:rsidRPr="002A5E82" w:rsidRDefault="00A51C33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4</w:t>
            </w:r>
            <w:r w:rsidR="0068051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2B4FD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68051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(1</w:t>
            </w:r>
            <w:r w:rsidR="00D25834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5-</w:t>
            </w:r>
            <w:r w:rsidR="00D25834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9.5)</w:t>
            </w:r>
            <w:r w:rsidR="0068051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6074F4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461477" w:rsidRPr="002A5E82" w14:paraId="3CE6269E" w14:textId="77777777" w:rsidTr="00832229">
        <w:trPr>
          <w:jc w:val="center"/>
        </w:trPr>
        <w:tc>
          <w:tcPr>
            <w:tcW w:w="3110" w:type="pct"/>
            <w:vAlign w:val="center"/>
          </w:tcPr>
          <w:p w14:paraId="6F3D4D25" w14:textId="646456F5" w:rsidR="00461477" w:rsidRPr="002A5E82" w:rsidRDefault="00461477" w:rsidP="0085223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</w:tcPr>
          <w:p w14:paraId="1DC580AD" w14:textId="24495A3F" w:rsidR="00461477" w:rsidRPr="002A5E82" w:rsidRDefault="0069651F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68051C" w:rsidRPr="002A5E82" w14:paraId="673D3956" w14:textId="77777777" w:rsidTr="00832229">
        <w:trPr>
          <w:jc w:val="center"/>
        </w:trPr>
        <w:tc>
          <w:tcPr>
            <w:tcW w:w="3110" w:type="pct"/>
            <w:vAlign w:val="center"/>
          </w:tcPr>
          <w:p w14:paraId="2A38A716" w14:textId="5382636E" w:rsidR="0068051C" w:rsidRPr="002A5E82" w:rsidRDefault="0068051C" w:rsidP="0085223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. pockets P</w:t>
            </w:r>
            <w:r w:rsidR="005855CB"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</w:t>
            </w: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 </w:t>
            </w:r>
            <w:r w:rsidR="001C67DC"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≥</w:t>
            </w:r>
            <w:r w:rsidR="006E0544"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</w:t>
            </w: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mm</w:t>
            </w:r>
          </w:p>
        </w:tc>
        <w:tc>
          <w:tcPr>
            <w:tcW w:w="1890" w:type="pct"/>
          </w:tcPr>
          <w:p w14:paraId="5A6EC9B6" w14:textId="77777777" w:rsidR="0068051C" w:rsidRPr="002A5E82" w:rsidRDefault="0068051C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68051C" w:rsidRPr="002A5E82" w14:paraId="1242938A" w14:textId="77777777" w:rsidTr="00832229">
        <w:trPr>
          <w:jc w:val="center"/>
        </w:trPr>
        <w:tc>
          <w:tcPr>
            <w:tcW w:w="3110" w:type="pct"/>
            <w:vAlign w:val="center"/>
          </w:tcPr>
          <w:p w14:paraId="32CD7980" w14:textId="77777777" w:rsidR="0068051C" w:rsidRPr="002A5E82" w:rsidRDefault="0068051C" w:rsidP="00852233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0FBAF480" w14:textId="7AC0B732" w:rsidR="0068051C" w:rsidRPr="002A5E82" w:rsidRDefault="0068051C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F57F42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F57F42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(4</w:t>
            </w:r>
            <w:r w:rsidR="00837F3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1-</w:t>
            </w:r>
            <w:r w:rsidR="00837F3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61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837F3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68051C" w:rsidRPr="002A5E82" w14:paraId="2427DE30" w14:textId="77777777" w:rsidTr="00832229">
        <w:trPr>
          <w:jc w:val="center"/>
        </w:trPr>
        <w:tc>
          <w:tcPr>
            <w:tcW w:w="3110" w:type="pct"/>
            <w:vAlign w:val="center"/>
          </w:tcPr>
          <w:p w14:paraId="1F22E216" w14:textId="77777777" w:rsidR="0068051C" w:rsidRPr="002A5E82" w:rsidRDefault="0068051C" w:rsidP="00852233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18482E60" w14:textId="474BD5D7" w:rsidR="0068051C" w:rsidRPr="002A5E82" w:rsidRDefault="00F57F42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5</w:t>
            </w:r>
            <w:r w:rsidR="0068051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837F3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5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837F3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-4</w:t>
            </w:r>
            <w:r w:rsidR="00837F3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837F3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="0068051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6074F4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68051C" w:rsidRPr="002A5E82" w14:paraId="59BB199D" w14:textId="77777777" w:rsidTr="00832229">
        <w:trPr>
          <w:jc w:val="center"/>
        </w:trPr>
        <w:tc>
          <w:tcPr>
            <w:tcW w:w="3110" w:type="pct"/>
            <w:vAlign w:val="center"/>
          </w:tcPr>
          <w:p w14:paraId="28838B97" w14:textId="77777777" w:rsidR="0068051C" w:rsidRPr="002A5E82" w:rsidRDefault="0068051C" w:rsidP="00852233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598EE384" w14:textId="524AA790" w:rsidR="0068051C" w:rsidRPr="002A5E82" w:rsidRDefault="000D0B0A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7</w:t>
            </w:r>
            <w:r w:rsidR="0068051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68051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="00837F3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8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837F3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  <w:r w:rsidR="00837F3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6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837F3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="0068051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6074F4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68051C" w:rsidRPr="002A5E82" w14:paraId="59CBC1CB" w14:textId="77777777" w:rsidTr="00832229">
        <w:trPr>
          <w:jc w:val="center"/>
        </w:trPr>
        <w:tc>
          <w:tcPr>
            <w:tcW w:w="3110" w:type="pct"/>
            <w:vAlign w:val="center"/>
          </w:tcPr>
          <w:p w14:paraId="79D293FE" w14:textId="2BE75582" w:rsidR="0068051C" w:rsidRPr="002A5E82" w:rsidRDefault="0068051C" w:rsidP="0085223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</w:tcPr>
          <w:p w14:paraId="1E84700F" w14:textId="477BFA20" w:rsidR="0068051C" w:rsidRPr="002A5E82" w:rsidRDefault="0068051C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BB7534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5 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r w:rsidR="00837F3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837F3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-1</w:t>
            </w:r>
            <w:r w:rsidR="00BB7534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854A38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6074F4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461477" w:rsidRPr="002A5E82" w14:paraId="6A808D32" w14:textId="77777777" w:rsidTr="00832229">
        <w:trPr>
          <w:jc w:val="center"/>
        </w:trPr>
        <w:tc>
          <w:tcPr>
            <w:tcW w:w="3110" w:type="pct"/>
            <w:vAlign w:val="center"/>
          </w:tcPr>
          <w:p w14:paraId="17DCC275" w14:textId="60B598A5" w:rsidR="00461477" w:rsidRPr="002A5E82" w:rsidRDefault="00461477" w:rsidP="00852233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</w:tcPr>
          <w:p w14:paraId="0B1CCA10" w14:textId="4FBCC878" w:rsidR="00461477" w:rsidRPr="002A5E82" w:rsidRDefault="007714E3" w:rsidP="00852233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  <w:r w:rsidR="000D0B0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7</w:t>
            </w:r>
          </w:p>
        </w:tc>
      </w:tr>
      <w:bookmarkEnd w:id="1"/>
      <w:tr w:rsidR="001C67DC" w:rsidRPr="002A5E82" w14:paraId="5606A1E4" w14:textId="77777777" w:rsidTr="00832229">
        <w:trPr>
          <w:jc w:val="center"/>
        </w:trPr>
        <w:tc>
          <w:tcPr>
            <w:tcW w:w="3110" w:type="pct"/>
            <w:vAlign w:val="center"/>
          </w:tcPr>
          <w:p w14:paraId="1D2B4256" w14:textId="4C2D59C3" w:rsidR="001C67DC" w:rsidRPr="002A5E82" w:rsidRDefault="001C67DC" w:rsidP="001C67D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. pockets PPD ≥5 mm</w:t>
            </w:r>
          </w:p>
        </w:tc>
        <w:tc>
          <w:tcPr>
            <w:tcW w:w="1890" w:type="pct"/>
          </w:tcPr>
          <w:p w14:paraId="1F9C9B83" w14:textId="77777777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C67DC" w:rsidRPr="002A5E82" w14:paraId="02F6C076" w14:textId="77777777" w:rsidTr="00832229">
        <w:trPr>
          <w:jc w:val="center"/>
        </w:trPr>
        <w:tc>
          <w:tcPr>
            <w:tcW w:w="3110" w:type="pct"/>
            <w:vAlign w:val="center"/>
          </w:tcPr>
          <w:p w14:paraId="5AD9A20D" w14:textId="089F0DD7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6A2AB1E0" w14:textId="70479059" w:rsidR="001C67DC" w:rsidRPr="002A5E82" w:rsidRDefault="004D3443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8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6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7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1C67DC" w:rsidRPr="002A5E82" w14:paraId="51D0A010" w14:textId="77777777" w:rsidTr="00832229">
        <w:trPr>
          <w:jc w:val="center"/>
        </w:trPr>
        <w:tc>
          <w:tcPr>
            <w:tcW w:w="3110" w:type="pct"/>
            <w:vAlign w:val="center"/>
          </w:tcPr>
          <w:p w14:paraId="790959FA" w14:textId="07D9B070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76CDD77C" w14:textId="5BFA4BA8" w:rsidR="001C67DC" w:rsidRPr="002A5E82" w:rsidRDefault="004D3443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0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0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-4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  <w:r w:rsidR="006074F4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58D683D5" w14:textId="77777777" w:rsidTr="00832229">
        <w:trPr>
          <w:jc w:val="center"/>
        </w:trPr>
        <w:tc>
          <w:tcPr>
            <w:tcW w:w="3110" w:type="pct"/>
            <w:vAlign w:val="center"/>
          </w:tcPr>
          <w:p w14:paraId="63956AF1" w14:textId="04D30708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76348B72" w14:textId="7C0096F7" w:rsidR="001C67DC" w:rsidRPr="002A5E82" w:rsidRDefault="004D3443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4.4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8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8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  <w:r w:rsidR="006074F4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7FB4BF79" w14:textId="77777777" w:rsidTr="00832229">
        <w:trPr>
          <w:jc w:val="center"/>
        </w:trPr>
        <w:tc>
          <w:tcPr>
            <w:tcW w:w="3110" w:type="pct"/>
            <w:vAlign w:val="center"/>
          </w:tcPr>
          <w:p w14:paraId="2833CF29" w14:textId="64C8396F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</w:tcPr>
          <w:p w14:paraId="669F1350" w14:textId="25C9ED54" w:rsidR="001C67DC" w:rsidRPr="002A5E82" w:rsidRDefault="004D3443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BB7534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BB7534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1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4322CA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1C67DC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  <w:r w:rsidR="006074F4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00D7351A" w14:textId="77777777" w:rsidTr="00832229">
        <w:trPr>
          <w:jc w:val="center"/>
        </w:trPr>
        <w:tc>
          <w:tcPr>
            <w:tcW w:w="3110" w:type="pct"/>
            <w:vAlign w:val="center"/>
          </w:tcPr>
          <w:p w14:paraId="27BBDD3E" w14:textId="6D1A7315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</w:tcPr>
          <w:p w14:paraId="6D235DED" w14:textId="171FA8BC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  <w:r w:rsidR="004D3443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4</w:t>
            </w:r>
          </w:p>
        </w:tc>
      </w:tr>
      <w:tr w:rsidR="001C67DC" w:rsidRPr="002A5E82" w14:paraId="6298A5D8" w14:textId="77777777" w:rsidTr="00832229">
        <w:trPr>
          <w:jc w:val="center"/>
        </w:trPr>
        <w:tc>
          <w:tcPr>
            <w:tcW w:w="3110" w:type="pct"/>
            <w:vAlign w:val="center"/>
          </w:tcPr>
          <w:p w14:paraId="78D67A7C" w14:textId="3B5429EC" w:rsidR="001C67DC" w:rsidRPr="002A5E82" w:rsidRDefault="001C67DC" w:rsidP="001C67D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. pockets PPD ≥6 mm</w:t>
            </w:r>
          </w:p>
        </w:tc>
        <w:tc>
          <w:tcPr>
            <w:tcW w:w="1890" w:type="pct"/>
          </w:tcPr>
          <w:p w14:paraId="5725DCE8" w14:textId="77777777" w:rsidR="001C67DC" w:rsidRPr="002A5E82" w:rsidRDefault="001C67DC" w:rsidP="001C67D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C67DC" w:rsidRPr="002A5E82" w14:paraId="7EE9113A" w14:textId="77777777" w:rsidTr="00832229">
        <w:trPr>
          <w:jc w:val="center"/>
        </w:trPr>
        <w:tc>
          <w:tcPr>
            <w:tcW w:w="3110" w:type="pct"/>
            <w:vAlign w:val="center"/>
          </w:tcPr>
          <w:p w14:paraId="151F2916" w14:textId="77777777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6777EDC2" w14:textId="1CE957A4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3.5 (7.9-16.6)</w:t>
            </w:r>
          </w:p>
        </w:tc>
      </w:tr>
      <w:tr w:rsidR="001C67DC" w:rsidRPr="002A5E82" w14:paraId="170D4E4C" w14:textId="77777777" w:rsidTr="00832229">
        <w:trPr>
          <w:jc w:val="center"/>
        </w:trPr>
        <w:tc>
          <w:tcPr>
            <w:tcW w:w="3110" w:type="pct"/>
            <w:vAlign w:val="center"/>
          </w:tcPr>
          <w:p w14:paraId="4E46D189" w14:textId="77777777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0DE14B2A" w14:textId="30305879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6.9 (4.1-8.4) </w:t>
            </w:r>
            <w:r w:rsidR="006074F4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2C7F8D3C" w14:textId="77777777" w:rsidTr="00832229">
        <w:trPr>
          <w:jc w:val="center"/>
        </w:trPr>
        <w:tc>
          <w:tcPr>
            <w:tcW w:w="3110" w:type="pct"/>
            <w:vAlign w:val="center"/>
          </w:tcPr>
          <w:p w14:paraId="74816A63" w14:textId="77777777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23DB3B52" w14:textId="4C73D5AD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.5 (2.9-5.2)</w:t>
            </w:r>
            <w:r w:rsidR="006074F4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</w:t>
            </w:r>
            <w:r w:rsidR="006074F4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58755225" w14:textId="77777777" w:rsidTr="00832229">
        <w:trPr>
          <w:jc w:val="center"/>
        </w:trPr>
        <w:tc>
          <w:tcPr>
            <w:tcW w:w="3110" w:type="pct"/>
            <w:vAlign w:val="center"/>
          </w:tcPr>
          <w:p w14:paraId="345A0579" w14:textId="70505606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  <w:vAlign w:val="center"/>
          </w:tcPr>
          <w:p w14:paraId="7C90C227" w14:textId="7FF34FF2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.9 (1.9-3.6) </w:t>
            </w:r>
            <w:r w:rsidR="006074F4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64625734" w14:textId="77777777" w:rsidTr="00832229">
        <w:trPr>
          <w:jc w:val="center"/>
        </w:trPr>
        <w:tc>
          <w:tcPr>
            <w:tcW w:w="3110" w:type="pct"/>
            <w:vAlign w:val="center"/>
          </w:tcPr>
          <w:p w14:paraId="733CCD4D" w14:textId="2BB844D4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  <w:vAlign w:val="center"/>
          </w:tcPr>
          <w:p w14:paraId="7E9CE74C" w14:textId="3773EDA7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1C67DC" w:rsidRPr="002A5E82" w14:paraId="073A1EDA" w14:textId="77777777" w:rsidTr="00832229">
        <w:trPr>
          <w:jc w:val="center"/>
        </w:trPr>
        <w:tc>
          <w:tcPr>
            <w:tcW w:w="3110" w:type="pct"/>
            <w:vAlign w:val="center"/>
          </w:tcPr>
          <w:p w14:paraId="27DD3893" w14:textId="77777777" w:rsidR="001C67DC" w:rsidRPr="002A5E82" w:rsidRDefault="001C67DC" w:rsidP="001C67DC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PD &lt;4 mm</w:t>
            </w:r>
          </w:p>
        </w:tc>
        <w:tc>
          <w:tcPr>
            <w:tcW w:w="1890" w:type="pct"/>
          </w:tcPr>
          <w:p w14:paraId="6CD01ECA" w14:textId="77777777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C67DC" w:rsidRPr="002A5E82" w14:paraId="1E986CF4" w14:textId="77777777" w:rsidTr="00832229">
        <w:trPr>
          <w:jc w:val="center"/>
        </w:trPr>
        <w:tc>
          <w:tcPr>
            <w:tcW w:w="3110" w:type="pct"/>
            <w:vAlign w:val="center"/>
          </w:tcPr>
          <w:p w14:paraId="5BBE4139" w14:textId="77777777" w:rsidR="001C67DC" w:rsidRPr="002A5E82" w:rsidRDefault="001C67DC" w:rsidP="001C67D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2CD9121B" w14:textId="1D0F606C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1.6 (30.2-48.5)</w:t>
            </w:r>
          </w:p>
        </w:tc>
      </w:tr>
      <w:tr w:rsidR="001C67DC" w:rsidRPr="002A5E82" w14:paraId="5D77D28B" w14:textId="77777777" w:rsidTr="00832229">
        <w:trPr>
          <w:jc w:val="center"/>
        </w:trPr>
        <w:tc>
          <w:tcPr>
            <w:tcW w:w="3110" w:type="pct"/>
            <w:vAlign w:val="center"/>
          </w:tcPr>
          <w:p w14:paraId="589889A2" w14:textId="77777777" w:rsidR="001C67DC" w:rsidRPr="002A5E82" w:rsidRDefault="001C67DC" w:rsidP="001C67D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6EE4E025" w14:textId="72AB9508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49.5 (40.6-52.3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7DBFC9E5" w14:textId="77777777" w:rsidTr="00832229">
        <w:trPr>
          <w:jc w:val="center"/>
        </w:trPr>
        <w:tc>
          <w:tcPr>
            <w:tcW w:w="3110" w:type="pct"/>
            <w:vAlign w:val="center"/>
          </w:tcPr>
          <w:p w14:paraId="58D4F5F0" w14:textId="77777777" w:rsidR="001C67DC" w:rsidRPr="002A5E82" w:rsidRDefault="001C67DC" w:rsidP="001C67D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7CEBD10D" w14:textId="4FB465F2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62.5 (41.2-74.6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02D9F162" w14:textId="77777777" w:rsidTr="00832229">
        <w:trPr>
          <w:jc w:val="center"/>
        </w:trPr>
        <w:tc>
          <w:tcPr>
            <w:tcW w:w="3110" w:type="pct"/>
            <w:vAlign w:val="center"/>
          </w:tcPr>
          <w:p w14:paraId="41B13EDE" w14:textId="55012A4D" w:rsidR="001C67DC" w:rsidRPr="002A5E82" w:rsidRDefault="001C67DC" w:rsidP="001C67DC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</w:tcPr>
          <w:p w14:paraId="47C59B0C" w14:textId="78AF3B8B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="009F08B6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4 (62.5-89.6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2D000EC4" w14:textId="77777777" w:rsidTr="00832229">
        <w:trPr>
          <w:jc w:val="center"/>
        </w:trPr>
        <w:tc>
          <w:tcPr>
            <w:tcW w:w="3110" w:type="pct"/>
            <w:vAlign w:val="center"/>
          </w:tcPr>
          <w:p w14:paraId="4DF6E00A" w14:textId="76433C02" w:rsidR="001C67DC" w:rsidRPr="002A5E82" w:rsidRDefault="001C67DC" w:rsidP="001C67DC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</w:tcPr>
          <w:p w14:paraId="12FDC876" w14:textId="082B9A4B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8</w:t>
            </w:r>
          </w:p>
        </w:tc>
      </w:tr>
      <w:tr w:rsidR="001C67DC" w:rsidRPr="002A5E82" w14:paraId="00D3FA56" w14:textId="77777777" w:rsidTr="00832229">
        <w:trPr>
          <w:jc w:val="center"/>
        </w:trPr>
        <w:tc>
          <w:tcPr>
            <w:tcW w:w="3110" w:type="pct"/>
            <w:vAlign w:val="center"/>
          </w:tcPr>
          <w:p w14:paraId="7E0DDDCB" w14:textId="59D023B4" w:rsidR="001C67DC" w:rsidRPr="002A5E82" w:rsidRDefault="001C67DC" w:rsidP="001C67D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% PD </w:t>
            </w:r>
            <w:r w:rsidR="00A94FF1"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≥</w:t>
            </w: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 mm</w:t>
            </w:r>
          </w:p>
        </w:tc>
        <w:tc>
          <w:tcPr>
            <w:tcW w:w="1890" w:type="pct"/>
          </w:tcPr>
          <w:p w14:paraId="7502A07E" w14:textId="77777777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C67DC" w:rsidRPr="002A5E82" w14:paraId="72C91627" w14:textId="77777777" w:rsidTr="00832229">
        <w:trPr>
          <w:jc w:val="center"/>
        </w:trPr>
        <w:tc>
          <w:tcPr>
            <w:tcW w:w="3110" w:type="pct"/>
            <w:vAlign w:val="center"/>
          </w:tcPr>
          <w:p w14:paraId="5F3772C2" w14:textId="77777777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6D3A5B2F" w14:textId="2E673CA2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9.6 (42.3-69.5)</w:t>
            </w:r>
          </w:p>
        </w:tc>
      </w:tr>
      <w:tr w:rsidR="001C67DC" w:rsidRPr="002A5E82" w14:paraId="77C4DBB4" w14:textId="77777777" w:rsidTr="00832229">
        <w:trPr>
          <w:jc w:val="center"/>
        </w:trPr>
        <w:tc>
          <w:tcPr>
            <w:tcW w:w="3110" w:type="pct"/>
            <w:vAlign w:val="center"/>
          </w:tcPr>
          <w:p w14:paraId="2763CE94" w14:textId="77777777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3AF8D9B6" w14:textId="32545195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35.6 (28.5-41.3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16E1B7ED" w14:textId="77777777" w:rsidTr="00832229">
        <w:trPr>
          <w:jc w:val="center"/>
        </w:trPr>
        <w:tc>
          <w:tcPr>
            <w:tcW w:w="3110" w:type="pct"/>
            <w:vAlign w:val="center"/>
          </w:tcPr>
          <w:p w14:paraId="562D7842" w14:textId="77777777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296B5D29" w14:textId="526F9F9B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4.4 (17.5-29.6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64AEE7A3" w14:textId="77777777" w:rsidTr="00832229">
        <w:trPr>
          <w:jc w:val="center"/>
        </w:trPr>
        <w:tc>
          <w:tcPr>
            <w:tcW w:w="3110" w:type="pct"/>
            <w:vAlign w:val="center"/>
          </w:tcPr>
          <w:p w14:paraId="6C59C441" w14:textId="28C0AB35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</w:tcPr>
          <w:p w14:paraId="4ACAE48E" w14:textId="7C85F6D3" w:rsidR="001C67DC" w:rsidRPr="002A5E82" w:rsidRDefault="001C67DC" w:rsidP="001C67DC">
            <w:pPr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  <w:vertAlign w:val="superscript"/>
                <w:lang w:val="en-GB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2.3 (14.5-26.5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2C2827FE" w14:textId="77777777" w:rsidTr="00832229">
        <w:trPr>
          <w:jc w:val="center"/>
        </w:trPr>
        <w:tc>
          <w:tcPr>
            <w:tcW w:w="3110" w:type="pct"/>
            <w:vAlign w:val="center"/>
          </w:tcPr>
          <w:p w14:paraId="3CBAA191" w14:textId="1B9309BA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</w:tcPr>
          <w:p w14:paraId="5ED4FE2F" w14:textId="67203FD6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5</w:t>
            </w:r>
          </w:p>
        </w:tc>
      </w:tr>
      <w:tr w:rsidR="001C67DC" w:rsidRPr="002A5E82" w14:paraId="0352896D" w14:textId="77777777" w:rsidTr="00832229">
        <w:trPr>
          <w:jc w:val="center"/>
        </w:trPr>
        <w:tc>
          <w:tcPr>
            <w:tcW w:w="3110" w:type="pct"/>
            <w:vAlign w:val="center"/>
          </w:tcPr>
          <w:p w14:paraId="24F94011" w14:textId="49A76E84" w:rsidR="001C67DC" w:rsidRPr="002A5E82" w:rsidRDefault="001C67DC" w:rsidP="001C67D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% PD </w:t>
            </w:r>
            <w:r w:rsidR="00A94FF1"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≥</w:t>
            </w: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 mm</w:t>
            </w:r>
          </w:p>
        </w:tc>
        <w:tc>
          <w:tcPr>
            <w:tcW w:w="1890" w:type="pct"/>
          </w:tcPr>
          <w:p w14:paraId="091B9C94" w14:textId="77777777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C67DC" w:rsidRPr="002A5E82" w14:paraId="0F088A7A" w14:textId="77777777" w:rsidTr="00832229">
        <w:trPr>
          <w:jc w:val="center"/>
        </w:trPr>
        <w:tc>
          <w:tcPr>
            <w:tcW w:w="3110" w:type="pct"/>
            <w:vAlign w:val="center"/>
          </w:tcPr>
          <w:p w14:paraId="106EBBCB" w14:textId="77777777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03272023" w14:textId="41CE077A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7.8 (29.5-44.5)</w:t>
            </w:r>
          </w:p>
        </w:tc>
      </w:tr>
      <w:tr w:rsidR="001C67DC" w:rsidRPr="002A5E82" w14:paraId="4DAF91F8" w14:textId="77777777" w:rsidTr="00832229">
        <w:trPr>
          <w:jc w:val="center"/>
        </w:trPr>
        <w:tc>
          <w:tcPr>
            <w:tcW w:w="3110" w:type="pct"/>
            <w:vAlign w:val="center"/>
          </w:tcPr>
          <w:p w14:paraId="55B520CB" w14:textId="77777777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20B7FE9D" w14:textId="60F846AC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6.1 (20.6-35.4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076F1568" w14:textId="77777777" w:rsidTr="00832229">
        <w:trPr>
          <w:jc w:val="center"/>
        </w:trPr>
        <w:tc>
          <w:tcPr>
            <w:tcW w:w="3110" w:type="pct"/>
            <w:vAlign w:val="center"/>
          </w:tcPr>
          <w:p w14:paraId="637FB520" w14:textId="77777777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35548B41" w14:textId="4A2C98A5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4.2 (9.1-17.5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0852E908" w14:textId="77777777" w:rsidTr="00832229">
        <w:trPr>
          <w:jc w:val="center"/>
        </w:trPr>
        <w:tc>
          <w:tcPr>
            <w:tcW w:w="3110" w:type="pct"/>
            <w:vAlign w:val="center"/>
          </w:tcPr>
          <w:p w14:paraId="4B94F39F" w14:textId="0274E4ED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</w:tcPr>
          <w:p w14:paraId="2C53077C" w14:textId="319AE017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0.5 (6.9-13.5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104C7CF8" w14:textId="77777777" w:rsidTr="00832229">
        <w:trPr>
          <w:jc w:val="center"/>
        </w:trPr>
        <w:tc>
          <w:tcPr>
            <w:tcW w:w="3110" w:type="pct"/>
            <w:vAlign w:val="center"/>
          </w:tcPr>
          <w:p w14:paraId="1622AE6D" w14:textId="6162E0CD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</w:tcPr>
          <w:p w14:paraId="4B8A3628" w14:textId="5F199E12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9</w:t>
            </w:r>
          </w:p>
        </w:tc>
      </w:tr>
      <w:tr w:rsidR="001C67DC" w:rsidRPr="002A5E82" w14:paraId="070BF76A" w14:textId="77777777" w:rsidTr="00832229">
        <w:trPr>
          <w:jc w:val="center"/>
        </w:trPr>
        <w:tc>
          <w:tcPr>
            <w:tcW w:w="3110" w:type="pct"/>
            <w:vAlign w:val="center"/>
          </w:tcPr>
          <w:p w14:paraId="6FC2883B" w14:textId="77777777" w:rsidR="001C67DC" w:rsidRPr="002A5E82" w:rsidRDefault="001C67DC" w:rsidP="001C67D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PD ≥6 mm</w:t>
            </w:r>
          </w:p>
        </w:tc>
        <w:tc>
          <w:tcPr>
            <w:tcW w:w="1890" w:type="pct"/>
          </w:tcPr>
          <w:p w14:paraId="14F145B5" w14:textId="77777777" w:rsidR="001C67DC" w:rsidRPr="002A5E82" w:rsidRDefault="001C67DC" w:rsidP="001C67D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1C67DC" w:rsidRPr="002A5E82" w14:paraId="70A7FCBC" w14:textId="77777777" w:rsidTr="00832229">
        <w:trPr>
          <w:jc w:val="center"/>
        </w:trPr>
        <w:tc>
          <w:tcPr>
            <w:tcW w:w="3110" w:type="pct"/>
            <w:vAlign w:val="center"/>
          </w:tcPr>
          <w:p w14:paraId="711F5BFF" w14:textId="77777777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aseline</w:t>
            </w:r>
          </w:p>
        </w:tc>
        <w:tc>
          <w:tcPr>
            <w:tcW w:w="1890" w:type="pct"/>
          </w:tcPr>
          <w:p w14:paraId="5B193235" w14:textId="4F410FDD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1.8 (7.5-14.5)</w:t>
            </w:r>
          </w:p>
        </w:tc>
      </w:tr>
      <w:tr w:rsidR="001C67DC" w:rsidRPr="002A5E82" w14:paraId="341FB9D4" w14:textId="77777777" w:rsidTr="00832229">
        <w:trPr>
          <w:jc w:val="center"/>
        </w:trPr>
        <w:tc>
          <w:tcPr>
            <w:tcW w:w="3110" w:type="pct"/>
            <w:vAlign w:val="center"/>
          </w:tcPr>
          <w:p w14:paraId="77979E32" w14:textId="77777777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0E9CE592" w14:textId="5246B227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7.7 (5.4-8.9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2666578C" w14:textId="77777777" w:rsidTr="00832229">
        <w:trPr>
          <w:jc w:val="center"/>
        </w:trPr>
        <w:tc>
          <w:tcPr>
            <w:tcW w:w="3110" w:type="pct"/>
            <w:vAlign w:val="center"/>
          </w:tcPr>
          <w:p w14:paraId="4028BECD" w14:textId="77777777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762C8E91" w14:textId="4AC12D5E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4.1 (2.5-7.1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60577A0A" w14:textId="77777777" w:rsidTr="00832229">
        <w:trPr>
          <w:jc w:val="center"/>
        </w:trPr>
        <w:tc>
          <w:tcPr>
            <w:tcW w:w="3110" w:type="pct"/>
            <w:vAlign w:val="center"/>
          </w:tcPr>
          <w:p w14:paraId="3F396DE7" w14:textId="597F1550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  <w:vAlign w:val="center"/>
          </w:tcPr>
          <w:p w14:paraId="1939FACE" w14:textId="56553DB4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3.5 (2.9-4.1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65F4D51D" w14:textId="77777777" w:rsidTr="00832229">
        <w:trPr>
          <w:jc w:val="center"/>
        </w:trPr>
        <w:tc>
          <w:tcPr>
            <w:tcW w:w="3110" w:type="pct"/>
            <w:vAlign w:val="center"/>
          </w:tcPr>
          <w:p w14:paraId="5D0B33BA" w14:textId="7CA0A56E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  <w:vAlign w:val="center"/>
          </w:tcPr>
          <w:p w14:paraId="11CC4EB9" w14:textId="25E850CD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51</w:t>
            </w:r>
          </w:p>
        </w:tc>
      </w:tr>
      <w:tr w:rsidR="001C67DC" w:rsidRPr="002A5E82" w14:paraId="28A38BF7" w14:textId="77777777" w:rsidTr="00832229">
        <w:trPr>
          <w:jc w:val="center"/>
        </w:trPr>
        <w:tc>
          <w:tcPr>
            <w:tcW w:w="3110" w:type="pct"/>
            <w:vAlign w:val="center"/>
          </w:tcPr>
          <w:p w14:paraId="16F1BD3C" w14:textId="77777777" w:rsidR="001C67DC" w:rsidRPr="002A5E82" w:rsidRDefault="001C67DC" w:rsidP="001C67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n CAL (mm)</w:t>
            </w:r>
          </w:p>
        </w:tc>
        <w:tc>
          <w:tcPr>
            <w:tcW w:w="1890" w:type="pct"/>
          </w:tcPr>
          <w:p w14:paraId="52F553FA" w14:textId="77777777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1C67DC" w:rsidRPr="002A5E82" w14:paraId="60EE80D9" w14:textId="77777777" w:rsidTr="00832229">
        <w:trPr>
          <w:jc w:val="center"/>
        </w:trPr>
        <w:tc>
          <w:tcPr>
            <w:tcW w:w="3110" w:type="pct"/>
            <w:vAlign w:val="center"/>
          </w:tcPr>
          <w:p w14:paraId="253D5D05" w14:textId="77777777" w:rsidR="001C67DC" w:rsidRPr="002A5E82" w:rsidRDefault="001C67DC" w:rsidP="001C67DC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3E265DEF" w14:textId="667E18BB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.85 (3.1-5.6)</w:t>
            </w:r>
          </w:p>
        </w:tc>
      </w:tr>
      <w:tr w:rsidR="001C67DC" w:rsidRPr="002A5E82" w14:paraId="16C7719C" w14:textId="77777777" w:rsidTr="00832229">
        <w:trPr>
          <w:jc w:val="center"/>
        </w:trPr>
        <w:tc>
          <w:tcPr>
            <w:tcW w:w="3110" w:type="pct"/>
            <w:vAlign w:val="center"/>
          </w:tcPr>
          <w:p w14:paraId="38D1FBAB" w14:textId="77777777" w:rsidR="001C67DC" w:rsidRPr="002A5E82" w:rsidRDefault="001C67DC" w:rsidP="001C67DC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6AB0AC1B" w14:textId="5D719FD9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.84 (3-4.2)</w:t>
            </w:r>
            <w:r w:rsidRPr="002A5E8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0EAC8F2F" w14:textId="77777777" w:rsidTr="00832229">
        <w:trPr>
          <w:jc w:val="center"/>
        </w:trPr>
        <w:tc>
          <w:tcPr>
            <w:tcW w:w="3110" w:type="pct"/>
            <w:vAlign w:val="center"/>
          </w:tcPr>
          <w:p w14:paraId="7C5E336D" w14:textId="77777777" w:rsidR="001C67DC" w:rsidRPr="002A5E82" w:rsidRDefault="001C67DC" w:rsidP="001C67DC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44E7E0EC" w14:textId="3E943086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.32 (2.7-3.6)</w:t>
            </w:r>
            <w:r w:rsidRPr="002A5E8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56BCF2C3" w14:textId="77777777" w:rsidTr="00832229">
        <w:trPr>
          <w:jc w:val="center"/>
        </w:trPr>
        <w:tc>
          <w:tcPr>
            <w:tcW w:w="3110" w:type="pct"/>
            <w:vAlign w:val="center"/>
          </w:tcPr>
          <w:p w14:paraId="0CFDC290" w14:textId="7B618743" w:rsidR="001C67DC" w:rsidRPr="002A5E82" w:rsidRDefault="001C67DC" w:rsidP="001C67DC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</w:tcPr>
          <w:p w14:paraId="7E1DC289" w14:textId="278B21EF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.</w:t>
            </w:r>
            <w:r w:rsidR="00E7289E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8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.8-3.5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1C67DC" w:rsidRPr="002A5E82" w14:paraId="6020344D" w14:textId="77777777" w:rsidTr="00832229">
        <w:trPr>
          <w:jc w:val="center"/>
        </w:trPr>
        <w:tc>
          <w:tcPr>
            <w:tcW w:w="3110" w:type="pct"/>
            <w:vAlign w:val="center"/>
          </w:tcPr>
          <w:p w14:paraId="29B9F962" w14:textId="4B6D7D36" w:rsidR="001C67DC" w:rsidRPr="002A5E82" w:rsidRDefault="001C67DC" w:rsidP="001C67D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</w:tcPr>
          <w:p w14:paraId="5EA0F692" w14:textId="32C3A8B1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1</w:t>
            </w:r>
          </w:p>
        </w:tc>
      </w:tr>
      <w:tr w:rsidR="001C67DC" w:rsidRPr="002A5E82" w14:paraId="3E7ACBFA" w14:textId="77777777" w:rsidTr="00832229">
        <w:trPr>
          <w:jc w:val="center"/>
        </w:trPr>
        <w:tc>
          <w:tcPr>
            <w:tcW w:w="3110" w:type="pct"/>
            <w:vAlign w:val="center"/>
          </w:tcPr>
          <w:p w14:paraId="13F22A33" w14:textId="0CD41238" w:rsidR="001C67DC" w:rsidRPr="002A5E82" w:rsidRDefault="001C67DC" w:rsidP="001C67DC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o. pockets CAL </w:t>
            </w:r>
            <w:r w:rsidR="00A94FF1"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≥</w:t>
            </w:r>
            <w:r w:rsidR="006E5B4D"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</w:t>
            </w: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mm</w:t>
            </w:r>
          </w:p>
        </w:tc>
        <w:tc>
          <w:tcPr>
            <w:tcW w:w="1890" w:type="pct"/>
          </w:tcPr>
          <w:p w14:paraId="4C4998E1" w14:textId="77777777" w:rsidR="001C67DC" w:rsidRPr="002A5E82" w:rsidRDefault="001C67DC" w:rsidP="001C67DC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94FF1" w:rsidRPr="002A5E82" w14:paraId="7A94D1FA" w14:textId="77777777" w:rsidTr="00832229">
        <w:trPr>
          <w:jc w:val="center"/>
        </w:trPr>
        <w:tc>
          <w:tcPr>
            <w:tcW w:w="3110" w:type="pct"/>
            <w:vAlign w:val="center"/>
          </w:tcPr>
          <w:p w14:paraId="07F0004E" w14:textId="77777777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1D485295" w14:textId="4AE60441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61.3 (52.4-65.6)</w:t>
            </w:r>
          </w:p>
        </w:tc>
      </w:tr>
      <w:tr w:rsidR="00A94FF1" w:rsidRPr="002A5E82" w14:paraId="1617DC84" w14:textId="77777777" w:rsidTr="00832229">
        <w:trPr>
          <w:jc w:val="center"/>
        </w:trPr>
        <w:tc>
          <w:tcPr>
            <w:tcW w:w="3110" w:type="pct"/>
            <w:vAlign w:val="center"/>
          </w:tcPr>
          <w:p w14:paraId="3A485856" w14:textId="77777777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0471A01B" w14:textId="7878E3B0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6E5B4D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6E5B4D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</w:t>
            </w:r>
            <w:r w:rsidR="006E5B4D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6E5B4D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  <w:r w:rsidR="006E5B4D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1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6E5B4D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94FF1" w:rsidRPr="002A5E82" w14:paraId="66390886" w14:textId="77777777" w:rsidTr="00832229">
        <w:trPr>
          <w:jc w:val="center"/>
        </w:trPr>
        <w:tc>
          <w:tcPr>
            <w:tcW w:w="3110" w:type="pct"/>
            <w:vAlign w:val="center"/>
          </w:tcPr>
          <w:p w14:paraId="2C7369FA" w14:textId="77777777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62B5743C" w14:textId="7840CBC6" w:rsidR="00A94FF1" w:rsidRPr="002A5E82" w:rsidRDefault="006E5B4D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1</w:t>
            </w:r>
            <w:r w:rsidR="00A94FF1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A94FF1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1</w:t>
            </w:r>
            <w:r w:rsidR="00A94FF1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A94FF1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-3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="00A94FF1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A94FF1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94FF1" w:rsidRPr="002A5E82" w14:paraId="1C8060A9" w14:textId="77777777" w:rsidTr="00832229">
        <w:trPr>
          <w:jc w:val="center"/>
        </w:trPr>
        <w:tc>
          <w:tcPr>
            <w:tcW w:w="3110" w:type="pct"/>
            <w:vAlign w:val="center"/>
          </w:tcPr>
          <w:p w14:paraId="3508D7A5" w14:textId="750F8046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</w:tcPr>
          <w:p w14:paraId="2F459C0D" w14:textId="2B25BEC2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A552CB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A552CB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A552CB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1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6-1</w:t>
            </w:r>
            <w:r w:rsidR="00A552CB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A552CB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94FF1" w:rsidRPr="002A5E82" w14:paraId="7E801316" w14:textId="77777777" w:rsidTr="00832229">
        <w:trPr>
          <w:jc w:val="center"/>
        </w:trPr>
        <w:tc>
          <w:tcPr>
            <w:tcW w:w="3110" w:type="pct"/>
            <w:vAlign w:val="center"/>
          </w:tcPr>
          <w:p w14:paraId="4F0D4A5C" w14:textId="1269349F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</w:tcPr>
          <w:p w14:paraId="4BEA81BD" w14:textId="149B9AF2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</w:t>
            </w:r>
            <w:r w:rsidR="006E5B4D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</w:p>
        </w:tc>
      </w:tr>
      <w:tr w:rsidR="00A94FF1" w:rsidRPr="002A5E82" w14:paraId="272FD001" w14:textId="77777777" w:rsidTr="00832229">
        <w:trPr>
          <w:jc w:val="center"/>
        </w:trPr>
        <w:tc>
          <w:tcPr>
            <w:tcW w:w="3110" w:type="pct"/>
            <w:vAlign w:val="center"/>
          </w:tcPr>
          <w:p w14:paraId="2443A393" w14:textId="3DA69A38" w:rsidR="00A94FF1" w:rsidRPr="002A5E82" w:rsidRDefault="00A94FF1" w:rsidP="00A94F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No. pockets CAL </w:t>
            </w:r>
            <w:r w:rsidR="006E5B4D"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≥</w:t>
            </w: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 mm</w:t>
            </w:r>
          </w:p>
        </w:tc>
        <w:tc>
          <w:tcPr>
            <w:tcW w:w="1890" w:type="pct"/>
          </w:tcPr>
          <w:p w14:paraId="51E70822" w14:textId="77777777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94FF1" w:rsidRPr="002A5E82" w14:paraId="7F25CEFB" w14:textId="77777777" w:rsidTr="00832229">
        <w:trPr>
          <w:jc w:val="center"/>
        </w:trPr>
        <w:tc>
          <w:tcPr>
            <w:tcW w:w="3110" w:type="pct"/>
            <w:vAlign w:val="center"/>
          </w:tcPr>
          <w:p w14:paraId="5E6B2B0E" w14:textId="25789518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505F9D63" w14:textId="5CDF6076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83.5 (7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-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91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A94FF1" w:rsidRPr="002A5E82" w14:paraId="6DDF102B" w14:textId="77777777" w:rsidTr="00832229">
        <w:trPr>
          <w:jc w:val="center"/>
        </w:trPr>
        <w:tc>
          <w:tcPr>
            <w:tcW w:w="3110" w:type="pct"/>
            <w:vAlign w:val="center"/>
          </w:tcPr>
          <w:p w14:paraId="14574363" w14:textId="7C73B51A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72C0EA07" w14:textId="2DE5B168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4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-6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94FF1" w:rsidRPr="002A5E82" w14:paraId="58A7D611" w14:textId="77777777" w:rsidTr="00832229">
        <w:trPr>
          <w:jc w:val="center"/>
        </w:trPr>
        <w:tc>
          <w:tcPr>
            <w:tcW w:w="3110" w:type="pct"/>
            <w:vAlign w:val="center"/>
          </w:tcPr>
          <w:p w14:paraId="75B464D5" w14:textId="20DDBEC3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248D37F1" w14:textId="57AD604E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2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-3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C4399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94FF1" w:rsidRPr="002A5E82" w14:paraId="03D200F4" w14:textId="77777777" w:rsidTr="00832229">
        <w:trPr>
          <w:jc w:val="center"/>
        </w:trPr>
        <w:tc>
          <w:tcPr>
            <w:tcW w:w="3110" w:type="pct"/>
            <w:vAlign w:val="center"/>
          </w:tcPr>
          <w:p w14:paraId="6090AAE8" w14:textId="6EB900DA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</w:tcPr>
          <w:p w14:paraId="28F96CDC" w14:textId="10711B64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FA1480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FA1480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</w:t>
            </w:r>
            <w:r w:rsidR="00FA1480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FA1480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-2</w:t>
            </w:r>
            <w:r w:rsidR="00FA1480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FA1480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94FF1" w:rsidRPr="002A5E82" w14:paraId="2A293588" w14:textId="77777777" w:rsidTr="00832229">
        <w:trPr>
          <w:jc w:val="center"/>
        </w:trPr>
        <w:tc>
          <w:tcPr>
            <w:tcW w:w="3110" w:type="pct"/>
            <w:vAlign w:val="center"/>
          </w:tcPr>
          <w:p w14:paraId="4BC745BC" w14:textId="22C2E966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</w:tcPr>
          <w:p w14:paraId="36CB23CD" w14:textId="588F07D7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  <w:r w:rsidR="00FA1480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7</w:t>
            </w:r>
          </w:p>
        </w:tc>
      </w:tr>
      <w:tr w:rsidR="00A94FF1" w:rsidRPr="002A5E82" w14:paraId="464B3273" w14:textId="77777777" w:rsidTr="00832229">
        <w:trPr>
          <w:jc w:val="center"/>
        </w:trPr>
        <w:tc>
          <w:tcPr>
            <w:tcW w:w="3110" w:type="pct"/>
            <w:vAlign w:val="center"/>
          </w:tcPr>
          <w:p w14:paraId="697A79DB" w14:textId="77777777" w:rsidR="00A94FF1" w:rsidRPr="002A5E82" w:rsidRDefault="00A94FF1" w:rsidP="00A94F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. pockets CAL ≥6 mm</w:t>
            </w:r>
          </w:p>
        </w:tc>
        <w:tc>
          <w:tcPr>
            <w:tcW w:w="1890" w:type="pct"/>
          </w:tcPr>
          <w:p w14:paraId="1AA1A532" w14:textId="77777777" w:rsidR="00A94FF1" w:rsidRPr="002A5E82" w:rsidRDefault="00A94FF1" w:rsidP="00A94F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A94FF1" w:rsidRPr="002A5E82" w14:paraId="5DC72396" w14:textId="77777777" w:rsidTr="00832229">
        <w:trPr>
          <w:jc w:val="center"/>
        </w:trPr>
        <w:tc>
          <w:tcPr>
            <w:tcW w:w="3110" w:type="pct"/>
            <w:vAlign w:val="center"/>
          </w:tcPr>
          <w:p w14:paraId="4DDB43F6" w14:textId="77777777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6FCB1A91" w14:textId="04D23344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3.1 (7.9-17.5)</w:t>
            </w:r>
          </w:p>
        </w:tc>
      </w:tr>
      <w:tr w:rsidR="00A94FF1" w:rsidRPr="002A5E82" w14:paraId="24E374BF" w14:textId="77777777" w:rsidTr="00832229">
        <w:trPr>
          <w:jc w:val="center"/>
        </w:trPr>
        <w:tc>
          <w:tcPr>
            <w:tcW w:w="3110" w:type="pct"/>
            <w:vAlign w:val="center"/>
          </w:tcPr>
          <w:p w14:paraId="3BAD1586" w14:textId="77777777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7A1F7BF6" w14:textId="200849F7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6.5 (4.1-8.2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94FF1" w:rsidRPr="002A5E82" w14:paraId="5E41D3DC" w14:textId="77777777" w:rsidTr="00832229">
        <w:trPr>
          <w:jc w:val="center"/>
        </w:trPr>
        <w:tc>
          <w:tcPr>
            <w:tcW w:w="3110" w:type="pct"/>
            <w:vAlign w:val="center"/>
          </w:tcPr>
          <w:p w14:paraId="450277E9" w14:textId="77777777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0ABF0C26" w14:textId="1BF9094B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3.5 (2.1-4.2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94FF1" w:rsidRPr="002A5E82" w14:paraId="6CBBF44A" w14:textId="77777777" w:rsidTr="00832229">
        <w:trPr>
          <w:jc w:val="center"/>
        </w:trPr>
        <w:tc>
          <w:tcPr>
            <w:tcW w:w="3110" w:type="pct"/>
            <w:vAlign w:val="center"/>
          </w:tcPr>
          <w:p w14:paraId="1E6998C2" w14:textId="4A629C1D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  <w:vAlign w:val="center"/>
          </w:tcPr>
          <w:p w14:paraId="54160B4A" w14:textId="0DDADB84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3.1 (2.1-4.2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94FF1" w:rsidRPr="002A5E82" w14:paraId="1BE54A9F" w14:textId="77777777" w:rsidTr="00832229">
        <w:trPr>
          <w:jc w:val="center"/>
        </w:trPr>
        <w:tc>
          <w:tcPr>
            <w:tcW w:w="3110" w:type="pct"/>
            <w:vAlign w:val="center"/>
          </w:tcPr>
          <w:p w14:paraId="3691FCB8" w14:textId="466C6D82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  <w:vAlign w:val="center"/>
          </w:tcPr>
          <w:p w14:paraId="1998F46A" w14:textId="08C24C15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12</w:t>
            </w:r>
          </w:p>
        </w:tc>
      </w:tr>
      <w:tr w:rsidR="00A94FF1" w:rsidRPr="002A5E82" w14:paraId="53CE6E74" w14:textId="77777777" w:rsidTr="00832229">
        <w:trPr>
          <w:jc w:val="center"/>
        </w:trPr>
        <w:tc>
          <w:tcPr>
            <w:tcW w:w="3110" w:type="pct"/>
            <w:vAlign w:val="center"/>
          </w:tcPr>
          <w:p w14:paraId="0197B5FE" w14:textId="77777777" w:rsidR="00A94FF1" w:rsidRPr="002A5E82" w:rsidRDefault="00A94FF1" w:rsidP="00A94FF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CAL &lt;4 mm</w:t>
            </w:r>
          </w:p>
        </w:tc>
        <w:tc>
          <w:tcPr>
            <w:tcW w:w="1890" w:type="pct"/>
          </w:tcPr>
          <w:p w14:paraId="342D9589" w14:textId="77777777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94FF1" w:rsidRPr="002A5E82" w14:paraId="6DDD5041" w14:textId="77777777" w:rsidTr="00832229">
        <w:trPr>
          <w:jc w:val="center"/>
        </w:trPr>
        <w:tc>
          <w:tcPr>
            <w:tcW w:w="3110" w:type="pct"/>
            <w:vAlign w:val="center"/>
          </w:tcPr>
          <w:p w14:paraId="31703AA3" w14:textId="77777777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39863CF5" w14:textId="3FF19686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3.6 (41.2-59.6)</w:t>
            </w:r>
          </w:p>
        </w:tc>
      </w:tr>
      <w:tr w:rsidR="00A94FF1" w:rsidRPr="002A5E82" w14:paraId="6801E97E" w14:textId="77777777" w:rsidTr="00832229">
        <w:trPr>
          <w:jc w:val="center"/>
        </w:trPr>
        <w:tc>
          <w:tcPr>
            <w:tcW w:w="3110" w:type="pct"/>
            <w:vAlign w:val="center"/>
          </w:tcPr>
          <w:p w14:paraId="5E5CB1DE" w14:textId="77777777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25206CFD" w14:textId="209CFC0D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58.5 (42.5-61.2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94FF1" w:rsidRPr="002A5E82" w14:paraId="65BC2E20" w14:textId="77777777" w:rsidTr="00832229">
        <w:trPr>
          <w:jc w:val="center"/>
        </w:trPr>
        <w:tc>
          <w:tcPr>
            <w:tcW w:w="3110" w:type="pct"/>
            <w:vAlign w:val="center"/>
          </w:tcPr>
          <w:p w14:paraId="2C6780D5" w14:textId="77777777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19C64119" w14:textId="23134C49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67.5 (54.1-75.6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94FF1" w:rsidRPr="002A5E82" w14:paraId="077E1433" w14:textId="77777777" w:rsidTr="00832229">
        <w:trPr>
          <w:jc w:val="center"/>
        </w:trPr>
        <w:tc>
          <w:tcPr>
            <w:tcW w:w="3110" w:type="pct"/>
            <w:vAlign w:val="center"/>
          </w:tcPr>
          <w:p w14:paraId="7F427DDA" w14:textId="440BD42F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</w:tcPr>
          <w:p w14:paraId="34E31A8B" w14:textId="74CD4DD2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79.4 (61.2-89.6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94FF1" w:rsidRPr="002A5E82" w14:paraId="503FF404" w14:textId="77777777" w:rsidTr="00832229">
        <w:trPr>
          <w:jc w:val="center"/>
        </w:trPr>
        <w:tc>
          <w:tcPr>
            <w:tcW w:w="3110" w:type="pct"/>
            <w:vAlign w:val="center"/>
          </w:tcPr>
          <w:p w14:paraId="3DC7CD5A" w14:textId="408111E6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</w:tcPr>
          <w:p w14:paraId="351DB89B" w14:textId="5CC0896C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3</w:t>
            </w:r>
          </w:p>
        </w:tc>
      </w:tr>
      <w:tr w:rsidR="00A94FF1" w:rsidRPr="002A5E82" w14:paraId="1D7E4C6F" w14:textId="77777777" w:rsidTr="00832229">
        <w:trPr>
          <w:jc w:val="center"/>
        </w:trPr>
        <w:tc>
          <w:tcPr>
            <w:tcW w:w="3110" w:type="pct"/>
            <w:vAlign w:val="center"/>
          </w:tcPr>
          <w:p w14:paraId="0AD9A9DE" w14:textId="2784AF04" w:rsidR="00A94FF1" w:rsidRPr="002A5E82" w:rsidRDefault="00A94FF1" w:rsidP="00A94FF1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% CAL </w:t>
            </w:r>
            <w:r w:rsidR="005175CE"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≥</w:t>
            </w: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 mm</w:t>
            </w:r>
          </w:p>
        </w:tc>
        <w:tc>
          <w:tcPr>
            <w:tcW w:w="1890" w:type="pct"/>
          </w:tcPr>
          <w:p w14:paraId="5B566C1C" w14:textId="77777777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A94FF1" w:rsidRPr="002A5E82" w14:paraId="52F6779F" w14:textId="77777777" w:rsidTr="00832229">
        <w:trPr>
          <w:jc w:val="center"/>
        </w:trPr>
        <w:tc>
          <w:tcPr>
            <w:tcW w:w="3110" w:type="pct"/>
            <w:vAlign w:val="center"/>
          </w:tcPr>
          <w:p w14:paraId="11470522" w14:textId="77777777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6C9CB5C7" w14:textId="1D223BEE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BF3F03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7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5 (</w:t>
            </w:r>
            <w:r w:rsidR="00BF3F03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5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2-6</w:t>
            </w:r>
            <w:r w:rsidR="00BF3F03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BF3F03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A94FF1" w:rsidRPr="002A5E82" w14:paraId="4148338B" w14:textId="77777777" w:rsidTr="00832229">
        <w:trPr>
          <w:jc w:val="center"/>
        </w:trPr>
        <w:tc>
          <w:tcPr>
            <w:tcW w:w="3110" w:type="pct"/>
            <w:vAlign w:val="center"/>
          </w:tcPr>
          <w:p w14:paraId="5457F0FE" w14:textId="77777777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4CC51F22" w14:textId="4B3C21E3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BF3F03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5 (35.2-54.2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94FF1" w:rsidRPr="002A5E82" w14:paraId="60F8A918" w14:textId="77777777" w:rsidTr="00832229">
        <w:trPr>
          <w:jc w:val="center"/>
        </w:trPr>
        <w:tc>
          <w:tcPr>
            <w:tcW w:w="3110" w:type="pct"/>
            <w:vAlign w:val="center"/>
          </w:tcPr>
          <w:p w14:paraId="09EE2D52" w14:textId="77777777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114D63C1" w14:textId="04FC8FA5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BF3F03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4 (2</w:t>
            </w:r>
            <w:r w:rsidR="00FC04B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2-4</w:t>
            </w:r>
            <w:r w:rsidR="00FC04B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3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94FF1" w:rsidRPr="002A5E82" w14:paraId="51C486A2" w14:textId="77777777" w:rsidTr="00832229">
        <w:trPr>
          <w:jc w:val="center"/>
        </w:trPr>
        <w:tc>
          <w:tcPr>
            <w:tcW w:w="3110" w:type="pct"/>
            <w:vAlign w:val="center"/>
          </w:tcPr>
          <w:p w14:paraId="3E7BF096" w14:textId="14D7EC23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</w:tcPr>
          <w:p w14:paraId="33C96F6D" w14:textId="1746F499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FC04B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5 (17.5-2</w:t>
            </w:r>
            <w:r w:rsidR="00FC04B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FC04B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A94FF1" w:rsidRPr="002A5E82" w14:paraId="6530C82C" w14:textId="77777777" w:rsidTr="00832229">
        <w:trPr>
          <w:jc w:val="center"/>
        </w:trPr>
        <w:tc>
          <w:tcPr>
            <w:tcW w:w="3110" w:type="pct"/>
            <w:vAlign w:val="center"/>
          </w:tcPr>
          <w:p w14:paraId="3C3FB977" w14:textId="1B7C339A" w:rsidR="00A94FF1" w:rsidRPr="002A5E82" w:rsidRDefault="00A94FF1" w:rsidP="00A94FF1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</w:tcPr>
          <w:p w14:paraId="73BAED5C" w14:textId="0B0BCC28" w:rsidR="00A94FF1" w:rsidRPr="002A5E82" w:rsidRDefault="00A94FF1" w:rsidP="00A94FF1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  <w:r w:rsidR="00FC04B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2</w:t>
            </w:r>
          </w:p>
        </w:tc>
      </w:tr>
      <w:tr w:rsidR="005175CE" w:rsidRPr="002A5E82" w14:paraId="5673508A" w14:textId="77777777" w:rsidTr="00832229">
        <w:trPr>
          <w:jc w:val="center"/>
        </w:trPr>
        <w:tc>
          <w:tcPr>
            <w:tcW w:w="3110" w:type="pct"/>
            <w:vAlign w:val="center"/>
          </w:tcPr>
          <w:p w14:paraId="7FBD3ED2" w14:textId="05DFD3B8" w:rsidR="005175CE" w:rsidRPr="002A5E82" w:rsidRDefault="005175CE" w:rsidP="005175C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CAL ≥5 mm</w:t>
            </w:r>
          </w:p>
        </w:tc>
        <w:tc>
          <w:tcPr>
            <w:tcW w:w="1890" w:type="pct"/>
          </w:tcPr>
          <w:p w14:paraId="1A1FF128" w14:textId="77777777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5175CE" w:rsidRPr="002A5E82" w14:paraId="0B27E9F8" w14:textId="77777777" w:rsidTr="00832229">
        <w:trPr>
          <w:jc w:val="center"/>
        </w:trPr>
        <w:tc>
          <w:tcPr>
            <w:tcW w:w="3110" w:type="pct"/>
            <w:vAlign w:val="center"/>
          </w:tcPr>
          <w:p w14:paraId="1A0E5617" w14:textId="6DBA1075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330969AD" w14:textId="40908674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  <w:r w:rsidR="00FC04B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FC04B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FC04B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.2-6</w:t>
            </w:r>
            <w:r w:rsidR="00FC04B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FC04BF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</w:tr>
      <w:tr w:rsidR="005175CE" w:rsidRPr="002A5E82" w14:paraId="6779EE39" w14:textId="77777777" w:rsidTr="00832229">
        <w:trPr>
          <w:jc w:val="center"/>
        </w:trPr>
        <w:tc>
          <w:tcPr>
            <w:tcW w:w="3110" w:type="pct"/>
            <w:vAlign w:val="center"/>
          </w:tcPr>
          <w:p w14:paraId="511C0F2B" w14:textId="70564085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3C7ECC8C" w14:textId="76051F04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DA00E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DA00E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3</w:t>
            </w:r>
            <w:r w:rsidR="00DA00E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2-5</w:t>
            </w:r>
            <w:r w:rsidR="00DA00E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DA00E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5175CE" w:rsidRPr="002A5E82" w14:paraId="631E9824" w14:textId="77777777" w:rsidTr="00832229">
        <w:trPr>
          <w:jc w:val="center"/>
        </w:trPr>
        <w:tc>
          <w:tcPr>
            <w:tcW w:w="3110" w:type="pct"/>
            <w:vAlign w:val="center"/>
          </w:tcPr>
          <w:p w14:paraId="594831CC" w14:textId="765004EE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41AB490F" w14:textId="0350D1D7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DA00E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4 (21.2-4</w:t>
            </w:r>
            <w:r w:rsidR="00DA00E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DA00E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5175CE" w:rsidRPr="002A5E82" w14:paraId="28DE1785" w14:textId="77777777" w:rsidTr="00832229">
        <w:trPr>
          <w:jc w:val="center"/>
        </w:trPr>
        <w:tc>
          <w:tcPr>
            <w:tcW w:w="3110" w:type="pct"/>
            <w:vAlign w:val="center"/>
          </w:tcPr>
          <w:p w14:paraId="260674FC" w14:textId="3A8AC51F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</w:tcPr>
          <w:p w14:paraId="60C2B672" w14:textId="56DB978A" w:rsidR="005175CE" w:rsidRPr="002A5E82" w:rsidRDefault="00DA00E7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9</w:t>
            </w:r>
            <w:r w:rsidR="005175CE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5 (1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5175CE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5-2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5175CE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5175CE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5175CE" w:rsidRPr="002A5E82" w14:paraId="6D817EC0" w14:textId="77777777" w:rsidTr="00832229">
        <w:trPr>
          <w:jc w:val="center"/>
        </w:trPr>
        <w:tc>
          <w:tcPr>
            <w:tcW w:w="3110" w:type="pct"/>
            <w:vAlign w:val="center"/>
          </w:tcPr>
          <w:p w14:paraId="7A4D7067" w14:textId="0D6386C0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</w:tcPr>
          <w:p w14:paraId="07DE12BD" w14:textId="53C88BC6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</w:t>
            </w:r>
            <w:r w:rsidR="00DA00E7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1</w:t>
            </w:r>
          </w:p>
        </w:tc>
      </w:tr>
      <w:tr w:rsidR="005175CE" w:rsidRPr="002A5E82" w14:paraId="2664A681" w14:textId="77777777" w:rsidTr="00832229">
        <w:trPr>
          <w:jc w:val="center"/>
        </w:trPr>
        <w:tc>
          <w:tcPr>
            <w:tcW w:w="3110" w:type="pct"/>
            <w:vAlign w:val="center"/>
          </w:tcPr>
          <w:p w14:paraId="2BF7FB6D" w14:textId="77777777" w:rsidR="005175CE" w:rsidRPr="002A5E82" w:rsidRDefault="005175CE" w:rsidP="005175C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% CAL ≥6 mm</w:t>
            </w:r>
          </w:p>
        </w:tc>
        <w:tc>
          <w:tcPr>
            <w:tcW w:w="1890" w:type="pct"/>
          </w:tcPr>
          <w:p w14:paraId="63754F00" w14:textId="77777777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5175CE" w:rsidRPr="002A5E82" w14:paraId="3FD70C60" w14:textId="77777777" w:rsidTr="00832229">
        <w:trPr>
          <w:jc w:val="center"/>
        </w:trPr>
        <w:tc>
          <w:tcPr>
            <w:tcW w:w="3110" w:type="pct"/>
            <w:vAlign w:val="center"/>
          </w:tcPr>
          <w:p w14:paraId="7E546971" w14:textId="77777777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075E184E" w14:textId="20F56FC3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0.5 (7.1-12.3)</w:t>
            </w:r>
          </w:p>
        </w:tc>
      </w:tr>
      <w:tr w:rsidR="005175CE" w:rsidRPr="002A5E82" w14:paraId="2822BCE5" w14:textId="77777777" w:rsidTr="00832229">
        <w:trPr>
          <w:jc w:val="center"/>
        </w:trPr>
        <w:tc>
          <w:tcPr>
            <w:tcW w:w="3110" w:type="pct"/>
            <w:vAlign w:val="center"/>
          </w:tcPr>
          <w:p w14:paraId="3802A6E0" w14:textId="77777777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58C8BDB5" w14:textId="6A1AFE74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9.4 (7.5-10.2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5175CE" w:rsidRPr="002A5E82" w14:paraId="56CB1FBD" w14:textId="77777777" w:rsidTr="00832229">
        <w:trPr>
          <w:jc w:val="center"/>
        </w:trPr>
        <w:tc>
          <w:tcPr>
            <w:tcW w:w="3110" w:type="pct"/>
            <w:vAlign w:val="center"/>
          </w:tcPr>
          <w:p w14:paraId="57B5657F" w14:textId="77777777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65039DD7" w14:textId="35F40ED1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8.1 (6.5-10.4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5175CE" w:rsidRPr="002A5E82" w14:paraId="15BBDF4F" w14:textId="77777777" w:rsidTr="00832229">
        <w:trPr>
          <w:jc w:val="center"/>
        </w:trPr>
        <w:tc>
          <w:tcPr>
            <w:tcW w:w="3110" w:type="pct"/>
            <w:vAlign w:val="center"/>
          </w:tcPr>
          <w:p w14:paraId="498D7F4F" w14:textId="78B8F7E5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  <w:vAlign w:val="center"/>
          </w:tcPr>
          <w:p w14:paraId="5459D7E2" w14:textId="0170BD36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3.4 (2.1-4.2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5175CE" w:rsidRPr="002A5E82" w14:paraId="383E0D4B" w14:textId="77777777" w:rsidTr="00832229">
        <w:trPr>
          <w:jc w:val="center"/>
        </w:trPr>
        <w:tc>
          <w:tcPr>
            <w:tcW w:w="3110" w:type="pct"/>
            <w:vAlign w:val="center"/>
          </w:tcPr>
          <w:p w14:paraId="7458D39C" w14:textId="3F90C0BA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  <w:vAlign w:val="center"/>
          </w:tcPr>
          <w:p w14:paraId="0EBB0867" w14:textId="182B2298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25</w:t>
            </w:r>
          </w:p>
        </w:tc>
      </w:tr>
      <w:tr w:rsidR="005175CE" w:rsidRPr="002A5E82" w14:paraId="487753C3" w14:textId="77777777" w:rsidTr="00832229">
        <w:trPr>
          <w:jc w:val="center"/>
        </w:trPr>
        <w:tc>
          <w:tcPr>
            <w:tcW w:w="3110" w:type="pct"/>
            <w:vAlign w:val="center"/>
          </w:tcPr>
          <w:p w14:paraId="637283E2" w14:textId="77777777" w:rsidR="005175CE" w:rsidRPr="002A5E82" w:rsidRDefault="005175CE" w:rsidP="005175C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MBS (%)</w:t>
            </w:r>
          </w:p>
        </w:tc>
        <w:tc>
          <w:tcPr>
            <w:tcW w:w="1890" w:type="pct"/>
          </w:tcPr>
          <w:p w14:paraId="3B3A590E" w14:textId="77777777" w:rsidR="005175CE" w:rsidRPr="002A5E82" w:rsidRDefault="005175CE" w:rsidP="005175C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175CE" w:rsidRPr="002A5E82" w14:paraId="5E234B44" w14:textId="77777777" w:rsidTr="00832229">
        <w:trPr>
          <w:jc w:val="center"/>
        </w:trPr>
        <w:tc>
          <w:tcPr>
            <w:tcW w:w="3110" w:type="pct"/>
            <w:vAlign w:val="center"/>
          </w:tcPr>
          <w:p w14:paraId="24D54C57" w14:textId="77777777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25DE59AF" w14:textId="5E80257A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9.5 (32.5-52.3)</w:t>
            </w:r>
          </w:p>
        </w:tc>
      </w:tr>
      <w:tr w:rsidR="005175CE" w:rsidRPr="002A5E82" w14:paraId="5AD936CB" w14:textId="77777777" w:rsidTr="00832229">
        <w:trPr>
          <w:jc w:val="center"/>
        </w:trPr>
        <w:tc>
          <w:tcPr>
            <w:tcW w:w="3110" w:type="pct"/>
            <w:vAlign w:val="center"/>
          </w:tcPr>
          <w:p w14:paraId="0B0B4E7E" w14:textId="77777777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4BCEE2A2" w14:textId="698DFA37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9.5 (20.2-36.5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5175CE" w:rsidRPr="002A5E82" w14:paraId="52A85E83" w14:textId="77777777" w:rsidTr="00832229">
        <w:trPr>
          <w:jc w:val="center"/>
        </w:trPr>
        <w:tc>
          <w:tcPr>
            <w:tcW w:w="3110" w:type="pct"/>
            <w:vAlign w:val="center"/>
          </w:tcPr>
          <w:p w14:paraId="5A17F0B2" w14:textId="77777777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6379CC88" w14:textId="4E55EBEA" w:rsidR="005175CE" w:rsidRPr="002A5E82" w:rsidRDefault="00E7289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8.6</w:t>
            </w:r>
            <w:r w:rsidR="005175CE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5.6-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4</w:t>
            </w:r>
            <w:r w:rsidR="005175CE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9.5)</w:t>
            </w:r>
            <w:r w:rsidR="005175CE" w:rsidRPr="002A5E8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5175CE" w:rsidRPr="002A5E82" w14:paraId="14778B80" w14:textId="77777777" w:rsidTr="00832229">
        <w:trPr>
          <w:jc w:val="center"/>
        </w:trPr>
        <w:tc>
          <w:tcPr>
            <w:tcW w:w="3110" w:type="pct"/>
            <w:vAlign w:val="center"/>
          </w:tcPr>
          <w:p w14:paraId="203EB104" w14:textId="6B0B10E3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</w:tcPr>
          <w:p w14:paraId="2019AFBC" w14:textId="5C90C3A6" w:rsidR="005175CE" w:rsidRPr="002A5E82" w:rsidRDefault="00E7289E" w:rsidP="005175CE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</w:t>
            </w:r>
            <w:r w:rsidR="005A42F4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5175CE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6</w:t>
            </w:r>
            <w:r w:rsidR="005175CE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</w:t>
            </w:r>
            <w:r w:rsidR="005A42F4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</w:t>
            </w:r>
            <w:r w:rsidR="005175CE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5-</w:t>
            </w:r>
            <w:r w:rsidR="005A42F4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38</w:t>
            </w:r>
            <w:r w:rsidR="005175CE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.2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5175CE" w:rsidRPr="002A5E82" w14:paraId="477F3F9A" w14:textId="77777777" w:rsidTr="00832229">
        <w:trPr>
          <w:jc w:val="center"/>
        </w:trPr>
        <w:tc>
          <w:tcPr>
            <w:tcW w:w="3110" w:type="pct"/>
            <w:vAlign w:val="center"/>
          </w:tcPr>
          <w:p w14:paraId="16F22DB5" w14:textId="77B7CA7D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</w:tcPr>
          <w:p w14:paraId="63D041F5" w14:textId="0D0D1428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41</w:t>
            </w:r>
          </w:p>
        </w:tc>
      </w:tr>
      <w:tr w:rsidR="005175CE" w:rsidRPr="002A5E82" w14:paraId="2FBE8C62" w14:textId="77777777" w:rsidTr="00832229">
        <w:trPr>
          <w:jc w:val="center"/>
        </w:trPr>
        <w:tc>
          <w:tcPr>
            <w:tcW w:w="3110" w:type="pct"/>
            <w:vAlign w:val="center"/>
          </w:tcPr>
          <w:p w14:paraId="492F7CEC" w14:textId="77777777" w:rsidR="005175CE" w:rsidRPr="002A5E82" w:rsidRDefault="005175CE" w:rsidP="005175C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FMPS (%)</w:t>
            </w:r>
          </w:p>
        </w:tc>
        <w:tc>
          <w:tcPr>
            <w:tcW w:w="1890" w:type="pct"/>
          </w:tcPr>
          <w:p w14:paraId="3DD85841" w14:textId="77777777" w:rsidR="005175CE" w:rsidRPr="002A5E82" w:rsidRDefault="005175CE" w:rsidP="005175CE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5175CE" w:rsidRPr="002A5E82" w14:paraId="4A5BD08D" w14:textId="77777777" w:rsidTr="00832229">
        <w:trPr>
          <w:jc w:val="center"/>
        </w:trPr>
        <w:tc>
          <w:tcPr>
            <w:tcW w:w="3110" w:type="pct"/>
            <w:vAlign w:val="center"/>
          </w:tcPr>
          <w:p w14:paraId="3C1C4C1E" w14:textId="77777777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1890" w:type="pct"/>
          </w:tcPr>
          <w:p w14:paraId="24A0DD70" w14:textId="4EB6FB5B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51.4 (41.2-60.2)</w:t>
            </w:r>
          </w:p>
        </w:tc>
      </w:tr>
      <w:tr w:rsidR="005175CE" w:rsidRPr="002A5E82" w14:paraId="6AEE843D" w14:textId="77777777" w:rsidTr="00832229">
        <w:trPr>
          <w:jc w:val="center"/>
        </w:trPr>
        <w:tc>
          <w:tcPr>
            <w:tcW w:w="3110" w:type="pct"/>
            <w:vAlign w:val="center"/>
          </w:tcPr>
          <w:p w14:paraId="3F5C9A46" w14:textId="77777777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1 month</w:t>
            </w:r>
          </w:p>
        </w:tc>
        <w:tc>
          <w:tcPr>
            <w:tcW w:w="1890" w:type="pct"/>
          </w:tcPr>
          <w:p w14:paraId="5E973C3B" w14:textId="205B7811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27.5 (19.5-36.5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5175CE" w:rsidRPr="002A5E82" w14:paraId="7A2260B1" w14:textId="77777777" w:rsidTr="00832229">
        <w:trPr>
          <w:jc w:val="center"/>
        </w:trPr>
        <w:tc>
          <w:tcPr>
            <w:tcW w:w="3110" w:type="pct"/>
            <w:vAlign w:val="center"/>
          </w:tcPr>
          <w:p w14:paraId="5B540C13" w14:textId="77777777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1890" w:type="pct"/>
          </w:tcPr>
          <w:p w14:paraId="42600EBE" w14:textId="2CD737CB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23.5 (14.2-28.5)</w:t>
            </w:r>
            <w:r w:rsidRPr="002A5E82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5175CE" w:rsidRPr="002A5E82" w14:paraId="7D71A9AF" w14:textId="77777777" w:rsidTr="00832229">
        <w:trPr>
          <w:jc w:val="center"/>
        </w:trPr>
        <w:tc>
          <w:tcPr>
            <w:tcW w:w="3110" w:type="pct"/>
            <w:vAlign w:val="center"/>
          </w:tcPr>
          <w:p w14:paraId="13E4660E" w14:textId="2293C8AE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6 months</w:t>
            </w:r>
            <w:r w:rsidR="005F66FE" w:rsidRPr="002A5E82">
              <w:rPr>
                <w:rFonts w:ascii="Arial" w:hAnsi="Arial" w:cs="Arial"/>
                <w:sz w:val="20"/>
                <w:szCs w:val="20"/>
                <w:lang w:val="en-GB"/>
              </w:rPr>
              <w:t xml:space="preserve"> - retreatment</w:t>
            </w:r>
          </w:p>
        </w:tc>
        <w:tc>
          <w:tcPr>
            <w:tcW w:w="1890" w:type="pct"/>
          </w:tcPr>
          <w:p w14:paraId="3C2BF563" w14:textId="084F84ED" w:rsidR="005175CE" w:rsidRPr="002A5E82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1</w:t>
            </w:r>
            <w:r w:rsidR="00E7289E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8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.</w:t>
            </w:r>
            <w:r w:rsidR="00E7289E"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9</w:t>
            </w: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(12.5-36.5) </w:t>
            </w:r>
            <w:r w:rsidR="00F85F60" w:rsidRPr="002A5E82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</w:tr>
      <w:tr w:rsidR="005175CE" w:rsidRPr="00423199" w14:paraId="66848759" w14:textId="77777777" w:rsidTr="00832229">
        <w:trPr>
          <w:trHeight w:val="45"/>
          <w:jc w:val="center"/>
        </w:trPr>
        <w:tc>
          <w:tcPr>
            <w:tcW w:w="3110" w:type="pct"/>
            <w:vAlign w:val="center"/>
          </w:tcPr>
          <w:p w14:paraId="3487C63C" w14:textId="05495DA4" w:rsidR="005175CE" w:rsidRPr="002A5E82" w:rsidRDefault="005175CE" w:rsidP="005175C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A5E82">
              <w:rPr>
                <w:rFonts w:ascii="Arial" w:hAnsi="Arial" w:cs="Arial"/>
                <w:sz w:val="20"/>
                <w:szCs w:val="20"/>
                <w:lang w:val="en-GB"/>
              </w:rPr>
              <w:t>P-value intragroup</w:t>
            </w:r>
          </w:p>
        </w:tc>
        <w:tc>
          <w:tcPr>
            <w:tcW w:w="1890" w:type="pct"/>
          </w:tcPr>
          <w:p w14:paraId="57CCCA94" w14:textId="08781A0C" w:rsidR="005175CE" w:rsidRPr="00423199" w:rsidRDefault="005175CE" w:rsidP="005175CE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2A5E82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17</w:t>
            </w:r>
          </w:p>
        </w:tc>
      </w:tr>
      <w:bookmarkEnd w:id="0"/>
    </w:tbl>
    <w:p w14:paraId="14BAD9D4" w14:textId="19F23F58" w:rsidR="009C3B9A" w:rsidRPr="0068051C" w:rsidRDefault="009C3B9A" w:rsidP="0083222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sectPr w:rsidR="009C3B9A" w:rsidRPr="006805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MjU0NjcysLCwMDdU0lEKTi0uzszPAykwrQUAKe8pXCwAAAA="/>
  </w:docVars>
  <w:rsids>
    <w:rsidRoot w:val="0068051C"/>
    <w:rsid w:val="00013E2A"/>
    <w:rsid w:val="000675A8"/>
    <w:rsid w:val="000749FC"/>
    <w:rsid w:val="000873D3"/>
    <w:rsid w:val="000D0B0A"/>
    <w:rsid w:val="000E57C0"/>
    <w:rsid w:val="00110778"/>
    <w:rsid w:val="00146BD5"/>
    <w:rsid w:val="001C67DC"/>
    <w:rsid w:val="002116A8"/>
    <w:rsid w:val="002153EF"/>
    <w:rsid w:val="002A38B5"/>
    <w:rsid w:val="002A5E82"/>
    <w:rsid w:val="002B00E3"/>
    <w:rsid w:val="002B4FD8"/>
    <w:rsid w:val="002C3CA3"/>
    <w:rsid w:val="003C0B6B"/>
    <w:rsid w:val="00413088"/>
    <w:rsid w:val="004322CA"/>
    <w:rsid w:val="00461477"/>
    <w:rsid w:val="004D3443"/>
    <w:rsid w:val="005175CE"/>
    <w:rsid w:val="00517723"/>
    <w:rsid w:val="005310D1"/>
    <w:rsid w:val="00582E3C"/>
    <w:rsid w:val="005855CB"/>
    <w:rsid w:val="005A42F4"/>
    <w:rsid w:val="005D1F33"/>
    <w:rsid w:val="005F66FE"/>
    <w:rsid w:val="00605946"/>
    <w:rsid w:val="006074F4"/>
    <w:rsid w:val="00622815"/>
    <w:rsid w:val="006422C7"/>
    <w:rsid w:val="0068051C"/>
    <w:rsid w:val="0069651F"/>
    <w:rsid w:val="006D6B76"/>
    <w:rsid w:val="006E0544"/>
    <w:rsid w:val="006E2A14"/>
    <w:rsid w:val="006E5B4D"/>
    <w:rsid w:val="007052AB"/>
    <w:rsid w:val="007709E6"/>
    <w:rsid w:val="007714E3"/>
    <w:rsid w:val="007747E7"/>
    <w:rsid w:val="00793C81"/>
    <w:rsid w:val="007C4FFD"/>
    <w:rsid w:val="007D621B"/>
    <w:rsid w:val="007E6753"/>
    <w:rsid w:val="00832229"/>
    <w:rsid w:val="00837F37"/>
    <w:rsid w:val="00854A38"/>
    <w:rsid w:val="008751B0"/>
    <w:rsid w:val="00876FE7"/>
    <w:rsid w:val="00890183"/>
    <w:rsid w:val="008944CF"/>
    <w:rsid w:val="008A5AB6"/>
    <w:rsid w:val="008B0E64"/>
    <w:rsid w:val="008B126E"/>
    <w:rsid w:val="008E3017"/>
    <w:rsid w:val="00946AE5"/>
    <w:rsid w:val="00967A25"/>
    <w:rsid w:val="009960F8"/>
    <w:rsid w:val="009C3B9A"/>
    <w:rsid w:val="009D0556"/>
    <w:rsid w:val="009E0D16"/>
    <w:rsid w:val="009F08B6"/>
    <w:rsid w:val="009F3391"/>
    <w:rsid w:val="00A31C60"/>
    <w:rsid w:val="00A51C33"/>
    <w:rsid w:val="00A552CB"/>
    <w:rsid w:val="00A651CB"/>
    <w:rsid w:val="00A85B04"/>
    <w:rsid w:val="00A94FF1"/>
    <w:rsid w:val="00AA69CC"/>
    <w:rsid w:val="00AC7C82"/>
    <w:rsid w:val="00B87FA6"/>
    <w:rsid w:val="00BB7534"/>
    <w:rsid w:val="00BD2F25"/>
    <w:rsid w:val="00BF3F03"/>
    <w:rsid w:val="00C3697E"/>
    <w:rsid w:val="00C4399F"/>
    <w:rsid w:val="00C749A4"/>
    <w:rsid w:val="00C87DF6"/>
    <w:rsid w:val="00CA721C"/>
    <w:rsid w:val="00CC52BD"/>
    <w:rsid w:val="00CE23BC"/>
    <w:rsid w:val="00D25834"/>
    <w:rsid w:val="00D76B3E"/>
    <w:rsid w:val="00DA00E7"/>
    <w:rsid w:val="00DF37BC"/>
    <w:rsid w:val="00E212BE"/>
    <w:rsid w:val="00E6553C"/>
    <w:rsid w:val="00E7289E"/>
    <w:rsid w:val="00E77DEB"/>
    <w:rsid w:val="00EA2CE0"/>
    <w:rsid w:val="00EA2E96"/>
    <w:rsid w:val="00EE166A"/>
    <w:rsid w:val="00F12375"/>
    <w:rsid w:val="00F14EC6"/>
    <w:rsid w:val="00F57F42"/>
    <w:rsid w:val="00F85F60"/>
    <w:rsid w:val="00FA0C54"/>
    <w:rsid w:val="00FA1480"/>
    <w:rsid w:val="00FC04BF"/>
    <w:rsid w:val="00FC6A09"/>
    <w:rsid w:val="00FF2E35"/>
    <w:rsid w:val="00FF6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47B1125"/>
  <w15:chartTrackingRefBased/>
  <w15:docId w15:val="{A5AC375B-5ABB-4297-8FA8-69A659F64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8051C"/>
  </w:style>
  <w:style w:type="paragraph" w:styleId="Titolo1">
    <w:name w:val="heading 1"/>
    <w:basedOn w:val="Normale"/>
    <w:next w:val="Normale"/>
    <w:link w:val="Titolo1Carattere"/>
    <w:uiPriority w:val="9"/>
    <w:qFormat/>
    <w:rsid w:val="006805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805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805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805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805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805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805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805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805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805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805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805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8051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8051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8051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8051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8051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8051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805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805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805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805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805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8051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8051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8051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805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8051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8051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80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e"/>
    <w:rsid w:val="006422C7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8</Words>
  <Characters>3209</Characters>
  <Application>Microsoft Office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Isola</dc:creator>
  <cp:keywords/>
  <dc:description/>
  <cp:lastModifiedBy>Gaetano Isola</cp:lastModifiedBy>
  <cp:revision>95</cp:revision>
  <dcterms:created xsi:type="dcterms:W3CDTF">2025-01-13T13:53:00Z</dcterms:created>
  <dcterms:modified xsi:type="dcterms:W3CDTF">2025-08-06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b07440-9074-44b2-b360-c9798126fdb7</vt:lpwstr>
  </property>
</Properties>
</file>